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BCA" w:rsidRPr="00DB4F8F" w:rsidRDefault="000B0795" w:rsidP="00015635">
      <w:pPr>
        <w:pStyle w:val="Title"/>
        <w:rPr>
          <w:sz w:val="28"/>
        </w:rPr>
      </w:pPr>
      <w:bookmarkStart w:id="0" w:name="_GoBack"/>
      <w:bookmarkEnd w:id="0"/>
      <w:r w:rsidRPr="00DB4F8F">
        <w:rPr>
          <w:sz w:val="28"/>
        </w:rPr>
        <w:t>P</w:t>
      </w:r>
      <w:r w:rsidR="00B17BCA" w:rsidRPr="00DB4F8F">
        <w:rPr>
          <w:sz w:val="28"/>
        </w:rPr>
        <w:t>olycystic ovary syndrome</w:t>
      </w:r>
      <w:r w:rsidRPr="00DB4F8F">
        <w:rPr>
          <w:sz w:val="28"/>
        </w:rPr>
        <w:t xml:space="preserve"> and risk of Non Alcoholic Fatty Liver Disease</w:t>
      </w:r>
    </w:p>
    <w:p w:rsidR="0071104B" w:rsidRDefault="0071104B" w:rsidP="007A6A44">
      <w:pPr>
        <w:pStyle w:val="Heading1"/>
      </w:pPr>
      <w:r>
        <w:t>Background</w:t>
      </w:r>
    </w:p>
    <w:p w:rsidR="006D72C9" w:rsidRPr="00015635" w:rsidRDefault="000130EB" w:rsidP="00015635">
      <w:r w:rsidRPr="00015635">
        <w:t xml:space="preserve">Polycystic ovary syndrome is an under-recognised, common and complex endocrine condition </w:t>
      </w:r>
      <w:r w:rsidR="00DA2E9E" w:rsidRPr="00015635">
        <w:fldChar w:fldCharType="begin" w:fldLock="1"/>
      </w:r>
      <w:r w:rsidR="00DA2E9E" w:rsidRPr="00015635">
        <w:instrText>ADDIN CSL_CITATION { "citationItems" : [ { "id" : "ITEM-1", "itemData" : { "DOI" : "10.1210/jc.2013-2978", "ISSN" : "1945-7197", "PMID" : "24178791", "abstract" : "CONTEXT: Polycystic ovary syndrome (PCOS) is an under-recognized, common, and complex endocrinopathy. The name PCOS is a misnomer, and there have been calls for a change to reflect the broader clinical syndrome. OBJECTIVE: The aim of the study was to determine perceptions held by women and primary health care physicians around key clinical features of PCOS and attitudes toward current and alternative names for the syndrome. DESIGN: We conducted a cross-sectional study utilizing a devised questionnaire. SETTING: Participants were recruited throughout Australia via professional associations, women's health organizations, and a PCOS support group. PARTICIPANTS: Fifty-seven women with PCOS and 105 primary care physicians participated in the study. MAIN OUTCOME MEASURES: Perceptions of key clinical PCOS features and attitudes toward current and alternative syndrome names were investigated. RESULTS: Irregular periods were identified as a key clinical feature of PCOS by 86% of the women with PCOS and 90% of the primary care physicians. In both groups, 60% also identified hormone imbalance as a key feature. Among women with PCOS, 47% incorrectly identified ovarian cysts as key, 48% felt the current name is confusing, and 51% supported a change. Most primary care physicians agreed that the name is confusing (74%) and needs changing (81%); however, opinions on specific alternative names were divided. CONCLUSIONS: The name \"polycystic ovary syndrome\" is perceived as confusing, and there is general support for a change to reflect the broader clinical syndrome. Engagement of primary health care physicians and consumers is strongly recommended to ensure that an alternative name enhances understanding and recognition of the syndrome and its complex features.", "author" : [ { "dropping-particle" : "", "family" : "Teede", "given" : "Helena", "non-dropping-particle" : "", "parse-names" : false, "suffix" : "" }, { "dropping-particle" : "", "family" : "Gibson-Helm", "given" : "Melanie", "non-dropping-particle" : "", "parse-names" : false, "suffix" : "" }, { "dropping-particle" : "", "family" : "Norman", "given" : "Robert J", "non-dropping-particle" : "", "parse-names" : false, "suffix" : "" }, { "dropping-particle" : "", "family" : "Boyle", "given" : "Jacqueline", "non-dropping-particle" : "", "parse-names" : false, "suffix" : "" } ], "container-title" : "The Journal of clinical endocrinology and metabolism", "id" : "ITEM-1", "issue" : "1", "issued" : { "date-parts" : [ [ "2014", "1" ] ] }, "page" : "E107-11", "title" : "Polycystic ovary syndrome: perceptions and attitudes of women and primary health care physicians on features of PCOS and renaming the syndrome.", "type" : "article-journal", "volume" : "99" }, "uris" : [ "http://www.mendeley.com/documents/?uuid=c3e61029-5d3e-49fc-975d-1a8fd4d31419" ] } ], "mendeley" : { "formattedCitation" : "(Teede, Gibson-Helm, Norman, &amp; Boyle, 2014)", "plainTextFormattedCitation" : "(Teede, Gibson-Helm, Norman, &amp; Boyle, 2014)", "previouslyFormattedCitation" : "(Teede, Gibson-Helm, Norman, &amp; Boyle, 2014)" }, "properties" : { "noteIndex" : 0 }, "schema" : "https://github.com/citation-style-language/schema/raw/master/csl-citation.json" }</w:instrText>
      </w:r>
      <w:r w:rsidR="00DA2E9E" w:rsidRPr="00015635">
        <w:fldChar w:fldCharType="separate"/>
      </w:r>
      <w:r w:rsidR="00DA2E9E" w:rsidRPr="00015635">
        <w:t>(Teede, Gibson-Helm, Norman, &amp; Boyle, 2014)</w:t>
      </w:r>
      <w:r w:rsidR="00DA2E9E" w:rsidRPr="00015635">
        <w:fldChar w:fldCharType="end"/>
      </w:r>
      <w:r w:rsidRPr="00015635">
        <w:t xml:space="preserve"> affecting females of reproductive age. The currently adopted diagnostic criteria for PCOS are the Rotterdam 2003 criteria, which require any two of the thr</w:t>
      </w:r>
      <w:r w:rsidR="0081310D">
        <w:t>ee criteria to confirm PCOS namely</w:t>
      </w:r>
      <w:r w:rsidRPr="00015635">
        <w:t xml:space="preserve"> oligo</w:t>
      </w:r>
      <w:r w:rsidR="0081310D">
        <w:t xml:space="preserve">-ovulation </w:t>
      </w:r>
      <w:r w:rsidRPr="00015635">
        <w:t xml:space="preserve">and or anovulation, clinical and or biochemical signs of </w:t>
      </w:r>
      <w:proofErr w:type="spellStart"/>
      <w:r w:rsidRPr="00015635">
        <w:t>hyperandrogenism</w:t>
      </w:r>
      <w:proofErr w:type="spellEnd"/>
      <w:r w:rsidRPr="00015635">
        <w:t xml:space="preserve"> and polycystic ovaries, provided secondary causes are excluded</w:t>
      </w:r>
      <w:r w:rsidR="00DA2E9E" w:rsidRPr="00015635">
        <w:t xml:space="preserve"> </w:t>
      </w:r>
      <w:r w:rsidR="00DA2E9E" w:rsidRPr="00015635">
        <w:fldChar w:fldCharType="begin" w:fldLock="1"/>
      </w:r>
      <w:r w:rsidR="009C254A" w:rsidRPr="00015635">
        <w:instrText>ADDIN CSL_CITATION { "citationItems" : [ { "id" : "ITEM-1", "itemData" : { "DOI" : "10.1186/s12916-015-0299-2", "ISSN" : "1741-7015", "PMID" : "25879641", "abstract" : "In this podcast, we talk to Professor Richard Legro about the recommendations for the diagnosis and treatment of polycystic ovary syndrome (PCOS) based on clinical practice guidelines and discuss the challenges of diagnosis PCOS at specific age groups. The controversies associated with treatment of PCOS, including therapies for infertility as this is a problem commonly observed in PCOS subjects, are highlighted together with future directions on the topic. The podcast for this interview is available at. http://www.biomedcentral.com/content/supplementary/s12916-015-0299-2-s1.mp3.", "author" : [ { "dropping-particle" : "", "family" : "Legro", "given" : "Richard", "non-dropping-particle" : "", "parse-names" : false, "suffix" : "" } ], "container-title" : "BMC medicine", "id" : "ITEM-1", "issued" : { "date-parts" : [ [ "2015", "1" ] ] }, "page" : "64", "title" : "Diagnosis and treatment of polycystic ovary syndrome (PCOS): an interview with Richard Legro.", "type" : "article-journal", "volume" : "13" }, "uris" : [ "http://www.mendeley.com/documents/?uuid=524fa5e2-e422-468d-b3a5-f5ad66a4c4de" ] } ], "mendeley" : { "formattedCitation" : "(Legro, 2015)", "plainTextFormattedCitation" : "(Legro, 2015)", "previouslyFormattedCitation" : "(Legro, 2015)" }, "properties" : { "noteIndex" : 0 }, "schema" : "https://github.com/citation-style-language/schema/raw/master/csl-citation.json" }</w:instrText>
      </w:r>
      <w:r w:rsidR="00DA2E9E" w:rsidRPr="00015635">
        <w:fldChar w:fldCharType="separate"/>
      </w:r>
      <w:r w:rsidR="00DA2E9E" w:rsidRPr="00015635">
        <w:t>(Legro, 2015)</w:t>
      </w:r>
      <w:r w:rsidR="00DA2E9E" w:rsidRPr="00015635">
        <w:fldChar w:fldCharType="end"/>
      </w:r>
      <w:r w:rsidRPr="00015635">
        <w:t>.</w:t>
      </w:r>
      <w:r w:rsidR="003926EB" w:rsidRPr="00015635">
        <w:t xml:space="preserve"> </w:t>
      </w:r>
    </w:p>
    <w:p w:rsidR="006D72C9" w:rsidRDefault="006D72C9" w:rsidP="00015635">
      <w:r>
        <w:t xml:space="preserve">Main clinical manifestations of PCOS are related to </w:t>
      </w:r>
      <w:proofErr w:type="spellStart"/>
      <w:r>
        <w:t>hyperandrogenism</w:t>
      </w:r>
      <w:proofErr w:type="spellEnd"/>
      <w:r>
        <w:t xml:space="preserve"> or /and anovulation. </w:t>
      </w:r>
      <w:proofErr w:type="spellStart"/>
      <w:r>
        <w:t>Hyperannrogenism</w:t>
      </w:r>
      <w:proofErr w:type="spellEnd"/>
      <w:r>
        <w:t xml:space="preserve"> manifests mainly as hirsutism, with acne and alopecia being common associations</w:t>
      </w:r>
      <w:r w:rsidR="009C254A">
        <w:t xml:space="preserve"> </w:t>
      </w:r>
      <w:r w:rsidR="009C254A">
        <w:fldChar w:fldCharType="begin" w:fldLock="1"/>
      </w:r>
      <w:r w:rsidR="009C254A">
        <w:instrText>ADDIN CSL_CITATION { "citationItems" : [ { "id" : "ITEM-1", "itemData" : { "DOI" : "10.7860/JCDR/2013/4930.2756", "ISSN" : "2249-782X", "PMID" : "23543316", "abstract" : "BACKGROUND: Acanthosis nigricansis was viewed recently as a possible marker of an increased risk for diabetes. Acanthosis Nigricans (AN) can help in identifying the patients with an increased risk for Type 2 Diabetes Mellitus (T2DM) among Polycystic Ovary Syndrome (PCOS) cases. Hence, this study was carried to know the prevalence of AN in PCOS and its correlation with diabetes mellitus and the body mass. METHODS: A prospective, longitudinal study in the patients with PCOS, who attended the Department of Medicine, Kasturba Medical College [KMC] Hospital, Attavar, Mangalore, Karnatka, India between December 2008 to April 2010, was carried out. A total of 119 patients with PCOS were included in the study. A complete history, along with the demographic data of the patients who were aged between 15-35 years, were considered for the analysis. RESULTS: AN was observed in 56% of the PCOS patients. The Body Mass Index (BMI) and the waist circumference were significantly higher in the PCOS patients with AN, as compared to those without AN. Among the 119 PCOS patients,77% were found to have BMI values which were above the normal. Among the obese PCOS patients, 58% had BMI values of more than 30kg/m(2) as compared to 19% of the patients who did not have AN. Type 2 DM was observed in 77% of the PCOS patients with AN, while none of the PCOS patients were found to be diabetic among those without AN. A family history of DM in the first degree relatives was present in all the patients with AN. The results were analyzed by the Mann Whitney U test for the continuous data and by the Chi square test for the categorical data. CONCLUSION: The PCOS patients who had a family history of diabetes and obesity with a body mass index of more than 30 kg/m(2) and a waist circumference of \u2265 90 cm were more likely to develop AN, which is a marker of hyperinsulinaemia and insulin resistance. Identifying such PCOS patients will stimulate the discussions of the lifestyle modifications in the primary care setting.", "author" : [ { "dropping-particle" : "", "family" : "Shivaprakash", "given" : "G.", "non-dropping-particle" : "", "parse-names" : false, "suffix" : "" }, { "dropping-particle" : "", "family" : "A", "given" : "Basu", "non-dropping-particle" : "", "parse-names" : false, "suffix" : "" }, { "dropping-particle" : "", "family" : "Kamath", "given" : "Ashwin", "non-dropping-particle" : "", "parse-names" : false, "suffix" : "" }, { "dropping-particle" : "", "family" : "Shivaprakash", "given" : "Pallavi", "non-dropping-particle" : "", "parse-names" : false, "suffix" : "" }, { "dropping-particle" : "", "family" : "Adhikari", "given" : "Prabha", "non-dropping-particle" : "", "parse-names" : false, "suffix" : "" }, { "dropping-particle" : "", "family" : "Up", "given" : "Rathnakar", "non-dropping-particle" : "", "parse-names" : false, "suffix" : "" }, { "dropping-particle" : "", "family" : "Hn", "given" : "Gopalakrishna", "non-dropping-particle" : "", "parse-names" : false, "suffix" : "" }, { "dropping-particle" : "", "family" : "Padubidri", "given" : "Jagadish Rao", "non-dropping-particle" : "", "parse-names" : false, "suffix" : "" } ], "container-title" : "Journal of clinical and diagnostic research : JCDR", "id" : "ITEM-1", "issue" : "2", "issued" : { "date-parts" : [ [ "2013", "2" ] ] }, "page" : "317-9", "title" : "Acanthosis Nigricansin PCOS Patients and Its Relation with Type 2 Diabetes Mellitus and Body Mass at a Tertiary Care Hospital in Southern India.", "type" : "article-journal", "volume" : "7" }, "uris" : [ "http://www.mendeley.com/documents/?uuid=17d140b7-8de6-4a24-9406-598839fb951a" ] } ], "mendeley" : { "formattedCitation" : "(Shivaprakash et al., 2013)", "plainTextFormattedCitation" : "(Shivaprakash et al., 2013)", "previouslyFormattedCitation" : "(Shivaprakash et al., 2013)" }, "properties" : { "noteIndex" : 0 }, "schema" : "https://github.com/citation-style-language/schema/raw/master/csl-citation.json" }</w:instrText>
      </w:r>
      <w:r w:rsidR="009C254A">
        <w:fldChar w:fldCharType="separate"/>
      </w:r>
      <w:r w:rsidR="009C254A" w:rsidRPr="009C254A">
        <w:rPr>
          <w:noProof/>
        </w:rPr>
        <w:t>(Shivaprakash et al., 2013)</w:t>
      </w:r>
      <w:r w:rsidR="009C254A">
        <w:fldChar w:fldCharType="end"/>
      </w:r>
      <w:r>
        <w:t xml:space="preserve">. </w:t>
      </w:r>
    </w:p>
    <w:p w:rsidR="006D72C9" w:rsidRDefault="006D72C9" w:rsidP="00015635">
      <w:r>
        <w:t>There are many long term complications of PCOS such as an increased risk of developing gestational diabetes, type II diabetes, sleep apnoea, cardiovascular disease, endometrial cancer</w:t>
      </w:r>
      <w:r w:rsidR="009C254A">
        <w:t xml:space="preserve"> </w:t>
      </w:r>
      <w:r w:rsidR="009C254A">
        <w:fldChar w:fldCharType="begin" w:fldLock="1"/>
      </w:r>
      <w:r w:rsidR="009C254A">
        <w:instrText>ADDIN CSL_CITATION { "citationItems" : [ { "id" : "ITEM-1", "itemData" : { "DOI" : "10.1093/humupd/dmu012", "ISSN" : "1355-4786", "author" : [ { "dropping-particle" : "", "family" : "Barry", "given" : "J. A.", "non-dropping-particle" : "", "parse-names" : false, "suffix" : "" }, { "dropping-particle" : "", "family" : "Azizia", "given" : "M. M.", "non-dropping-particle" : "", "parse-names" : false, "suffix" : "" }, { "dropping-particle" : "", "family" : "Hardiman", "given" : "P. J.", "non-dropping-particle" : "", "parse-names" : false, "suffix" : "" } ], "container-title" : "Human Reproduction Update", "id" : "ITEM-1", "issue" : "5", "issued" : { "date-parts" : [ [ "2014" ] ] }, "page" : "748-758", "title" : "Risk of endometrial, ovarian and breast cancer in women with polycystic ovary syndrome: a systematic review and meta-analysis", "type" : "article-journal", "volume" : "20" }, "uris" : [ "http://www.mendeley.com/documents/?uuid=0a4ca0c3-70f3-4c72-bc59-e9094018c6a1" ] } ], "mendeley" : { "formattedCitation" : "(Barry, Azizia, &amp; Hardiman, 2014)", "plainTextFormattedCitation" : "(Barry, Azizia, &amp; Hardiman, 2014)", "previouslyFormattedCitation" : "(Barry, Azizia, &amp; Hardiman, 2014)" }, "properties" : { "noteIndex" : 0 }, "schema" : "https://github.com/citation-style-language/schema/raw/master/csl-citation.json" }</w:instrText>
      </w:r>
      <w:r w:rsidR="009C254A">
        <w:fldChar w:fldCharType="separate"/>
      </w:r>
      <w:r w:rsidR="009C254A" w:rsidRPr="009C254A">
        <w:rPr>
          <w:noProof/>
        </w:rPr>
        <w:t>(Barry, Azizia, &amp; Hardiman, 2014)</w:t>
      </w:r>
      <w:r w:rsidR="009C254A">
        <w:fldChar w:fldCharType="end"/>
      </w:r>
      <w:r>
        <w:t>.</w:t>
      </w:r>
    </w:p>
    <w:p w:rsidR="006D72C9" w:rsidRDefault="006D72C9" w:rsidP="00015635">
      <w:r>
        <w:t xml:space="preserve">The prevalence of PCOS among women of reproductive age (15 to 45 years) in many countries vary from 6 to 8% </w:t>
      </w:r>
      <w:r w:rsidR="00D44761">
        <w:t xml:space="preserve">  </w:t>
      </w:r>
      <w:r w:rsidR="00D44761">
        <w:fldChar w:fldCharType="begin" w:fldLock="1"/>
      </w:r>
      <w:r w:rsidR="00D44761">
        <w:instrText>ADDIN CSL_CITATION { "citationItems" : [ { "id" : "ITEM-1", "itemData" : { "DOI" : "10.1210/jcem.84.11.6148", "ISSN" : "0021-972X", "PMID" : "10566641", "abstract" : "Polycystic ovary syndrome (PCOS) is characterized by hyperandrogenism, chronic anovulation, and oligomenorrhea (O/M). PCOS has variable clinical phenotypes, biochemical features, and metabolic abnormalities. To determine the prevalence of PCOS in the Greek population as well as the metabolic parameters, we performed a cross-sectional study of 192 women of reproductive age (17-45 yr), living on the Greek island of Lesbos. They were divided into 4 groups according to the presence of hirsutism (defined as a Ferriman-Gallwey score &gt; or = 6) and O/M: group N (n = 108), regular menses and absence of hirsutism; group 1 (n = 56), regular menses and hirsutism; group 2 (n = 10), O/M and absence of hirsutism; and group 3 (n = 18), O/M and hirsutism. Body mass index, waist to hip ratio, and mean blood pressure did not differ among the studied groups. Hormonal profile was assessed by measuring free testosterone (FT). The prevalence of PCOS, defined by the presence of O/M and biochemical hyperandrogenism (FT &gt; or = 95th percentile of the normal women), was estimated to be 6.77% (13 women of 192). Higher FT levels were observed in group 3 (O/M and hirsutism) compared with groups N (P &lt; 0.00001) and 1 (P &lt; 0.0001) and in groups 1 (hirsutism) and 2 (O/M) compared with group N (P &lt; 0.0001 and P &lt; 0.005, respectively). Sex hormone-binding globulin levels were lower in women with PCOS and in groups 1 and 3 than those in group N (P &lt; 0.002, P &lt; 0.02, and P &lt; 0.002, respectively) independently of the body mass index. The metabolic profile was investigated by measurements of fasting glucose (FG), fasting insulin (FI), and estimation of the fasting glucose to insulin ratio (FG:I ratio). After covariance adjusted for the BMI, FI levels were higher in group 3 and in women with PCOS than in the normal (P &lt; 0.005 and P &lt; 0.002, respectively) and the hirsute (P &lt; 0.05 and P &lt; 0.02, respectively) women, whereas FG levels did not differ among the studied groups. The FG:I ratio was lower in group 3, group 1, and in women with PCOS than in normal women (P &lt; 0.05). Finally, a high incidence of family history of diabetes mellitus (P = 0.001) and menstrual disorders (P = 0.01) was observed in women with PCOS, in contrast to the normal and hirsute women. In conclusion, PCOS appears to be a particularly common endocrine disorder in the Greek population under study (prevalence, 6.77%); furthermore, it is associated with certain metabolic abnormalities. These data also suggest that the severi\u2026", "author" : [ { "dropping-particle" : "", "family" : "Diamanti-Kandarakis", "given" : "E", "non-dropping-particle" : "", "parse-names" : false, "suffix" : "" }, { "dropping-particle" : "", "family" : "Kouli", "given" : "C R", "non-dropping-particle" : "", "parse-names" : false, "suffix" : "" }, { "dropping-particle" : "", "family" : "Bergiele", "given" : "A T", "non-dropping-particle" : "", "parse-names" : false, "suffix" : "" }, { "dropping-particle" : "", "family" : "Filandra", "given" : "F A", "non-dropping-particle" : "", "parse-names" : false, "suffix" : "" }, { "dropping-particle" : "", "family" : "Tsianateli", "given" : "T C", "non-dropping-particle" : "", "parse-names" : false, "suffix" : "" }, { "dropping-particle" : "", "family" : "Spina", "given" : "G G", "non-dropping-particle" : "", "parse-names" : false, "suffix" : "" }, { "dropping-particle" : "", "family" : "Zapanti", "given" : "E D", "non-dropping-particle" : "", "parse-names" : false, "suffix" : "" }, { "dropping-particle" : "", "family" : "Bartzis", "given" : "M I", "non-dropping-particle" : "", "parse-names" : false, "suffix" : "" } ], "container-title" : "The Journal of clinical endocrinology and metabolism", "id" : "ITEM-1", "issue" : "11", "issued" : { "date-parts" : [ [ "1999", "11" ] ] }, "page" : "4006-11", "title" : "A survey of the polycystic ovary syndrome in the Greek island of Lesbos: hormonal and metabolic profile.", "type" : "article-journal", "volume" : "84" }, "uris" : [ "http://www.mendeley.com/documents/?uuid=1c08d98b-cc64-4289-9c04-6c1c9bbd9df1" ] } ], "mendeley" : { "formattedCitation" : "(Diamanti-Kandarakis et al., 1999)", "plainTextFormattedCitation" : "(Diamanti-Kandarakis et al., 1999)", "previouslyFormattedCitation" : "(Diamanti-Kandarakis et al., 1999)" }, "properties" : { "noteIndex" : 0 }, "schema" : "https://github.com/citation-style-language/schema/raw/master/csl-citation.json" }</w:instrText>
      </w:r>
      <w:r w:rsidR="00D44761">
        <w:fldChar w:fldCharType="separate"/>
      </w:r>
      <w:r w:rsidR="00D44761" w:rsidRPr="00D44761">
        <w:rPr>
          <w:noProof/>
        </w:rPr>
        <w:t>(Diamanti-Kandarakis et al., 1999)</w:t>
      </w:r>
      <w:r w:rsidR="00D44761">
        <w:fldChar w:fldCharType="end"/>
      </w:r>
      <w:r w:rsidR="00D44761">
        <w:t xml:space="preserve"> </w:t>
      </w:r>
      <w:r w:rsidR="00D44761">
        <w:fldChar w:fldCharType="begin" w:fldLock="1"/>
      </w:r>
      <w:r w:rsidR="00D44761">
        <w:instrText>ADDIN CSL_CITATION { "citationItems" : [ { "id" : "ITEM-1", "itemData" : { "ISSN" : "0300-0664", "PMID" : "10619984", "abstract" : "OBJECTIVE: To determine the prevalence of polycystic ovaries as identified by ultrasound in a group of young, postmenarcheal women in the normal population, and to investigate how polycystic ovaries are related to the spectrum of clinical and biochemical symptoms associated with the polycystic ovary syndrome (PCOS). DESIGN: Cross-sectional observational study. SUBJECTS AND METHODS: Volunteers were recruited from two universities and two general practice surgeries in Oxford. 230 women aged 18-25 years participated. Information collected and measurements performed included: a menstrual history, anthropometric measurements, clinical observation of acne and hirsutism, transabdominal pelvic ultrasound, and biochemical analysis of a fasting blood sample. MAIN OUTCOME MEASURES: Prevalence of polycystic ovaries and their association with symptoms of the polycystic ovary syndrome. RESULTS: Polycystic ovarian morphology was identified in 74 (33%, 95% CI = 27-39%) of the 224 women who attended for an ultrasound scan. In the non-users of hormonal contraception, irregular menstrual cycles were 20% more common in women with polycystic ovaries than in women with normal ovaries (P = 0.07). There were no significant differences in acne, hirsutism, body mass index or body fat percentage between women with polycystic and normal ovaries. Analysis of biochemical data showed that women with polycystic ovaries had higher total serum testosterone concentrations (P = 0.03). The prevalence of PCOS in this age group was as low as 8% or as high as 26% depending on which criteria were applied to define the syndrome. Sub-group analyses of women according to ovarian morphology and features of PCOS revealed greater mean BMI in women with PCOS, and also indicated lower fasting insulin concentrations and greater insulin sensitivity in polycystic ovary and PCOS groups when compared to women with normal ovaries. CONCLUSIONS: Polycystic ovaries are very common in this age group but are not necessarily associated with other symptomatology. The prevalence of polycystic ovary syndrome varies widely according to the definition applied. Sub-group analysis of women with polycystic ovaries according to the presence or absence of features of polycystic ovary syndrome does not reveal an increasing trend for progression of endocrine abnormalities usually associated with polycystic ovary syndrome.", "author" : [ { "dropping-particle" : "", "family" : "Michelmore", "given" : "K F", "non-dropping-particle" : "", "parse-names" : false, "suffix" : "" }, { "dropping-particle" : "", "family" : "Balen", "given" : "A H", "non-dropping-particle" : "", "parse-names" : false, "suffix" : "" }, { "dropping-particle" : "", "family" : "Dunger", "given" : "D B", "non-dropping-particle" : "", "parse-names" : false, "suffix" : "" }, { "dropping-particle" : "", "family" : "Vessey", "given" : "M P", "non-dropping-particle" : "", "parse-names" : false, "suffix" : "" } ], "container-title" : "Clinical endocrinology", "id" : "ITEM-1", "issue" : "6", "issued" : { "date-parts" : [ [ "1999", "12" ] ] }, "page" : "779-86", "title" : "Polycystic ovaries and associated clinical and biochemical features in young women.", "type" : "article-journal", "volume" : "51" }, "uris" : [ "http://www.mendeley.com/documents/?uuid=8354e0b4-cbb8-4def-885a-d375617daf30" ] } ], "mendeley" : { "formattedCitation" : "(Michelmore, Balen, Dunger, &amp; Vessey, 1999)", "plainTextFormattedCitation" : "(Michelmore, Balen, Dunger, &amp; Vessey, 1999)", "previouslyFormattedCitation" : "(Michelmore, Balen, Dunger, &amp; Vessey, 1999)" }, "properties" : { "noteIndex" : 0 }, "schema" : "https://github.com/citation-style-language/schema/raw/master/csl-citation.json" }</w:instrText>
      </w:r>
      <w:r w:rsidR="00D44761">
        <w:fldChar w:fldCharType="separate"/>
      </w:r>
      <w:r w:rsidR="00D44761" w:rsidRPr="00D44761">
        <w:rPr>
          <w:noProof/>
        </w:rPr>
        <w:t>(Michelmore, Balen, Dunger, &amp; Vessey, 1999)</w:t>
      </w:r>
      <w:r w:rsidR="00D44761">
        <w:fldChar w:fldCharType="end"/>
      </w:r>
      <w:r w:rsidR="00D44761">
        <w:t xml:space="preserve"> </w:t>
      </w:r>
      <w:r w:rsidR="00D44761">
        <w:fldChar w:fldCharType="begin" w:fldLock="1"/>
      </w:r>
      <w:r w:rsidR="00D44761">
        <w:instrText>ADDIN CSL_CITATION { "citationItems" : [ { "id" : "ITEM-1", "itemData" : { "DOI" : "10.1093/aje/kwn137", "ISBN" : "1476-6256 (Electronic)\\r0002-9262 (Linking)", "ISSN" : "00029262", "PMID" : "18550559", "abstract" : "In most of South Asia, prevalences and phenotypes of polycystic ovary syndrome (PCOS) among women in the community are unknown. The authors aimed to estimate prevalence and phenotype in a community setting in Sri Lanka and to test a valid, feasible screening approach to early diagnosis. A community-based, cross-sectional study was carried out in 2005-2006. A random sample of 3,030 women aged 15-39 years was selected by cluster sampling proportionate to population size. An interviewer-administered questionnaire was utilized to screen for \"probable cases\" of PCOS based on menstrual history and clinical manifestations of hyperandrogenism. Selected \"probable cases\" underwent clinical, biochemical, and ovarian ultrasound assessment. The response rate was 96.2% (n = 2,915). A total of 220 (7.5%) \"probable cases\" were identified: 209 women with oligo/amenorrhea (95%) and 11 women with hirsutism (5%). Further evaluation of the 220 probable cases confirmed 164 newly diagnosed cases of PCOS based on the 2003 Rotterdam diagnostic criteria. With 19 previously diagnosed cases already present, total prevalence was 6.3% (95% confidence interval: 5.9, 6.8). Of the women with \"oligo/amenorrhea and/or hirsutism,\" 91.1% were confirmed to have PCOS; 99.4% of women with \"regular cycles in the absence of clinical hyperandrogenism\" were confirmed as normal. The most common phenotypes of PCOS were oligo/amenorrhea and polycystic ovaries (91.4%) and oligo/amenorrhea and hirsutism (48.3%).", "author" : [ { "dropping-particle" : "", "family" : "Kumarapeli", "given" : "V.", "non-dropping-particle" : "", "parse-names" : false, "suffix" : "" }, { "dropping-particle" : "", "family" : "Seneviratne", "given" : "R. De a", "non-dropping-particle" : "", "parse-names" : false, "suffix" : "" }, { "dropping-particle" : "", "family" : "Wijeyaratne", "given" : "C. N.", "non-dropping-particle" : "", "parse-names" : false, "suffix" : "" }, { "dropping-particle" : "", "family" : "Yapa", "given" : "R. M S C", "non-dropping-particle" : "", "parse-names" : false, "suffix" : "" }, { "dropping-particle" : "", "family" : "Dodampahala", "given" : "S. H.", "non-dropping-particle" : "", "parse-names" : false, "suffix" : "" } ], "container-title" : "American Journal of Epidemiology", "id" : "ITEM-1", "issue" : "3", "issued" : { "date-parts" : [ [ "2008" ] ] }, "page" : "321-328", "title" : "A simple screening approach for assessing community prevalence and phenotype of polycystic ovary syndrome in a semiurban population in Sri Lanka", "type" : "article-journal", "volume" : "168" }, "uris" : [ "http://www.mendeley.com/documents/?uuid=293663ac-eeb6-4277-b03a-cd19d4097381" ] } ], "mendeley" : { "formattedCitation" : "(Kumarapeli, Seneviratne, Wijeyaratne, Yapa, &amp; Dodampahala, 2008)", "plainTextFormattedCitation" : "(Kumarapeli, Seneviratne, Wijeyaratne, Yapa, &amp; Dodampahala, 2008)", "previouslyFormattedCitation" : "(Kumarapeli, Seneviratne, Wijeyaratne, Yapa, &amp; Dodampahala, 2008)" }, "properties" : { "noteIndex" : 0 }, "schema" : "https://github.com/citation-style-language/schema/raw/master/csl-citation.json" }</w:instrText>
      </w:r>
      <w:r w:rsidR="00D44761">
        <w:fldChar w:fldCharType="separate"/>
      </w:r>
      <w:r w:rsidR="00D44761" w:rsidRPr="00D44761">
        <w:rPr>
          <w:noProof/>
        </w:rPr>
        <w:t>(Kumarapeli, Seneviratne, Wijeyaratne, Yapa, &amp; Dodampahala, 2008)</w:t>
      </w:r>
      <w:r w:rsidR="00D44761">
        <w:fldChar w:fldCharType="end"/>
      </w:r>
      <w:r w:rsidR="00D44761">
        <w:t xml:space="preserve"> </w:t>
      </w:r>
      <w:r w:rsidR="00D44761">
        <w:fldChar w:fldCharType="begin" w:fldLock="1"/>
      </w:r>
      <w:r w:rsidR="006F73DA">
        <w:instrText>ADDIN CSL_CITATION { "citationItems" : [ { "id" : "ITEM-1", "itemData" : { "ISSN" : "0390-6663", "PMID" : "24992782", "abstract" : "OBJECTIVE: To determine the incidence of polycystic ovary syndrome (PCOS) among Han women of reproductive age in Liaoning Province in Northeastern China, based on the Revised Rotterdam 2003 criteria.\n\nMATERIALS AND METHODS: A retrospective cohort study was carried out on 1,600 women using questionnaires, physical examination, ultrasonography, and biochemical indices (aged = 19 to 45 years; n = 1,600). PCOS patients were identified using the Revised Rotterdam 2003 criteria.\n\nRESULTS: A total of 132 Han women of reproductive age were diagnosed with PCOS, with a prevalence of 8.25%. The prevalence of menstrual dysfunction was as follows: 97 patients (73.48%) had abnormal menstruation, three (2.27%) had polymenorrhea, and 94 (71.21%) had oligomenorrhea. Up to 64 patients (48.48%) had androgen excess, 42 (31.82%) had biochemical evidence of androgen excess, and 34 (25.76%) had clinical androgen excess. Up to 34 patients (25.76%) were obese (body mass index [BMI] &gt; or = 25) and 19 (14.39%) had hirsutism (F-G scoring &gt; or = 6). A total of 127 patients (96.22%) were diagnosed with PCOS via ultrasonography, 67 of whom (50.76%) had a unilateral polycystic ovary and 60 (45.46%) had bilateral polycystic ovaries.\n\nCONCLUSIONS: The prevalence of PCOS in this study population was 8.25%, with an infertility rate of 27.8%. The classical manifestation of PCOS is PCO, abnormal menstruation, and obesity. The high-risk factors of PCOS include high free testosterone index, homeostasis model assessment-insulin resistance (HOMA-IR), increased serum testosterone and androstenedione, decreased sex hormone-binding globulin, long history of infertility, menarche later than 16 years old, and failure to have regular menstruation within two years.", "author" : [ { "dropping-particle" : "", "family" : "Jiao", "given" : "J", "non-dropping-particle" : "", "parse-names" : false, "suffix" : "" }, { "dropping-particle" : "", "family" : "Fang", "given" : "Y", "non-dropping-particle" : "", "parse-names" : false, "suffix" : "" }, { "dropping-particle" : "", "family" : "Wang", "given" : "T", "non-dropping-particle" : "", "parse-names" : false, "suffix" : "" }, { "dropping-particle" : "", "family" : "Wang", "given" : "Z", "non-dropping-particle" : "", "parse-names" : false, "suffix" : "" }, { "dropping-particle" : "", "family" : "Zhou", "given" : "M", "non-dropping-particle" : "", "parse-names" : false, "suffix" : "" }, { "dropping-particle" : "", "family" : "Wang", "given" : "X", "non-dropping-particle" : "", "parse-names" : false, "suffix" : "" } ], "container-title" : "Clinical and experimental obstetrics &amp; gynecology", "id" : "ITEM-1", "issue" : "3", "issued" : { "date-parts" : [ [ "2014", "1" ] ] }, "page" : "304-9", "title" : "Epidemiologic investigation of polycystic ovarian syndrome (PCOS) in Han ethnic women of reproductive age in Liaoning Province, China.", "type" : "article-journal", "volume" : "41" }, "uris" : [ "http://www.mendeley.com/documents/?uuid=0fc13817-4214-4561-9bb2-5f7856ab8fd5" ] } ], "mendeley" : { "formattedCitation" : "(Jiao et al., 2014)", "plainTextFormattedCitation" : "(Jiao et al., 2014)", "previouslyFormattedCitation" : "(Jiao et al., 2014)" }, "properties" : { "noteIndex" : 0 }, "schema" : "https://github.com/citation-style-language/schema/raw/master/csl-citation.json" }</w:instrText>
      </w:r>
      <w:r w:rsidR="00D44761">
        <w:fldChar w:fldCharType="separate"/>
      </w:r>
      <w:r w:rsidR="00D44761" w:rsidRPr="00D44761">
        <w:rPr>
          <w:noProof/>
        </w:rPr>
        <w:t>(Jiao et al., 2014)</w:t>
      </w:r>
      <w:r w:rsidR="00D44761">
        <w:fldChar w:fldCharType="end"/>
      </w:r>
      <w:r>
        <w:t xml:space="preserve">. Therefore, PCOS is considered the most common endocrine abnormality among young women </w:t>
      </w:r>
      <w:r w:rsidR="006F73DA">
        <w:fldChar w:fldCharType="begin" w:fldLock="1"/>
      </w:r>
      <w:r w:rsidR="007717A9">
        <w:instrText>ADDIN CSL_CITATION { "citationItems" : [ { "id" : "ITEM-1", "itemData" : { "DOI" : "10.1159/000341673", "ISBN" : "9783318022384", "ISSN" : "03013073", "PMID" : "24002401", "abstract" : "Polycystic ovary syndrome (PCOS) constitutes a continuum spectrum of symptoms starting from the early prepubertal years and continuing after menopause. The phenotypic expression varies through time, depending on several internal (e.g. ovarian/adrenal steroidogenesis, insulin resistance) and external factors (e.g. quality and quantity of food, exercise). Moreover, the emergence of new definitions with the use of ovarian morphology, besides chronic anovulation and hyperandrogenism, as diagnostic criteria, increased the phenotypic variety of PCOS presentation. In this review, the clinician is provided with useful information regarding grey zones in assessing anovulation, hyperandrogenism, ovarian morphology and the difficulties in differential diagnosis of PCOS. Furthermore, the lack of substantial data characterizing metabolic/hormonal profile and the potential cardiovascular risk in newer PCOS phenotypes, as well as the absence of longitudinal data questioning a possible shift from one phenotype to another are underlined. These notions indicate that despite the initial presentation of a patient with PCOS, close follow-up and therapeutic interventions aiming to reduce long-term cardiovascular risk are warranted.", "author" : [ { "dropping-particle" : "", "family" : "Livadas", "given" : "Sarantis", "non-dropping-particle" : "", "parse-names" : false, "suffix" : "" }, { "dropping-particle" : "", "family" : "Diamanti-Kandarakis", "given" : "Evanthia", "non-dropping-particle" : "", "parse-names" : false, "suffix" : "" } ], "container-title" : "Frontiers of Hormone Research", "id" : "ITEM-1", "issued" : { "date-parts" : [ [ "2013" ] ] }, "page" : "1-21", "title" : "Polycystic ovary syndrome: Definitions, phenotypes and diagnostic approach", "type" : "article-journal", "volume" : "40" }, "uris" : [ "http://www.mendeley.com/documents/?uuid=2440ab86-a69a-47fd-94c5-8fc7808f8436" ] } ], "mendeley" : { "formattedCitation" : "(Livadas &amp; Diamanti-Kandarakis, 2013)", "plainTextFormattedCitation" : "(Livadas &amp; Diamanti-Kandarakis, 2013)", "previouslyFormattedCitation" : "(Livadas &amp; Diamanti-Kandarakis, 2013)" }, "properties" : { "noteIndex" : 0 }, "schema" : "https://github.com/citation-style-language/schema/raw/master/csl-citation.json" }</w:instrText>
      </w:r>
      <w:r w:rsidR="006F73DA">
        <w:fldChar w:fldCharType="separate"/>
      </w:r>
      <w:r w:rsidR="006F73DA" w:rsidRPr="006F73DA">
        <w:rPr>
          <w:noProof/>
        </w:rPr>
        <w:t>(Livadas &amp; Diamanti-Kandarakis, 2013)</w:t>
      </w:r>
      <w:r w:rsidR="006F73DA">
        <w:fldChar w:fldCharType="end"/>
      </w:r>
      <w:r>
        <w:t xml:space="preserve">. </w:t>
      </w:r>
    </w:p>
    <w:p w:rsidR="00AE1AC6" w:rsidRDefault="006D72C9" w:rsidP="00015635">
      <w:r>
        <w:t>The healthcare related economic burden of PCOS during reproductive life span in the United States in 2005 was estimated to be 4.36 billion US dollars which arose from initial evaluation (2%), hormonal treatment of menstrual dysfunction or abnormal uterine bleeding (31%), providing infertility care (12.1%), PCOS associated diabetes (40.5%) and in treating hirsutism (14.2%)</w:t>
      </w:r>
      <w:r w:rsidR="007717A9">
        <w:t xml:space="preserve"> </w:t>
      </w:r>
      <w:r w:rsidR="007717A9">
        <w:fldChar w:fldCharType="begin" w:fldLock="1"/>
      </w:r>
      <w:r w:rsidR="00762B15">
        <w:instrText>ADDIN CSL_CITATION { "citationItems" : [ { "id" : "ITEM-1", "itemData" : { "DOI" : "10.1210/jc.2005-0628", "ISSN" : "0021-972X", "PMID" : "15944216", "abstract" : "CONTEXT: The polycystic ovary syndrome (PCOS) is the most common endocrine abnormality of reproductive-aged women today, affecting approximately 6.6% of unselected reproductive-aged women (approximately 4 million women in the United States) (1990 National Institutes of Health criteria), and potentially represents a significant financial burden to our health care. OBJECTIVE: The objective of the study was to define, using current definitions and prevalence or incidence data, the minimal economic burden that PCOS in reproductive-aged women represents for the United States. DESIGN: The study design was a literature review. SETTING: The study was conducted at a tertiary care center. PATIENTS OR OTHER PARTICIPANTS: There were no patients or other participants. INTERVENTION(S): We performed a systematic review of the published medical literature to identify studies evaluating epidemiology of reproductive-age PCOS and its clinical consequences and costs. We tied general societal cost data for the different health consequences to reproductive-age PCOS costs, using prevalence data. MAIN OUTCOME MEASURE(S): The main measure in the study was total health care-related economic costs. RESULTS: We estimated the mean annual cost of the initial evaluation to be dollar 93 million (2.1% of total costs), that of hormonally treating menstrual dysfunction/abnormal uterine bleeding to be dollar 1.35 billion (31.0% of total), that of providing infertility care to be dollar 533 million (12.2% of total), that of PCOS-associated diabetes to be dollar 1.77 billion (40.5% of total), and that of treating hirsutism to be dollar 622 million (14.2% of total). CONCLUSIONS: The total cost of evaluating and providing care to reproductive-aged PCOS women in the United States is dollar 4.36 billion. Because the cost of the diagnostic evaluation accounted for a relatively minor part of the total costs (approximately 2%), more widespread and liberal screening for the disorder appears be a cost-effective strategy, leading to earlier diagnosis and intervention and possibly the amelioration and prevention of serious sequelae.", "author" : [ { "dropping-particle" : "", "family" : "Azziz", "given" : "Ricardo", "non-dropping-particle" : "", "parse-names" : false, "suffix" : "" }, { "dropping-particle" : "", "family" : "Marin", "given" : "Catherine", "non-dropping-particle" : "", "parse-names" : false, "suffix" : "" }, { "dropping-particle" : "", "family" : "Hoq", "given" : "Lalima", "non-dropping-particle" : "", "parse-names" : false, "suffix" : "" }, { "dropping-particle" : "", "family" : "Badamgarav", "given" : "Enkhe", "non-dropping-particle" : "", "parse-names" : false, "suffix" : "" }, { "dropping-particle" : "", "family" : "Song", "given" : "Paul", "non-dropping-particle" : "", "parse-names" : false, "suffix" : "" } ], "container-title" : "The Journal of clinical endocrinology and metabolism", "id" : "ITEM-1", "issue" : "8", "issued" : { "date-parts" : [ [ "2005", "8" ] ] }, "page" : "4650-8", "title" : "Health care-related economic burden of the polycystic ovary syndrome during the reproductive life span.", "type" : "article-journal", "volume" : "90" }, "uris" : [ "http://www.mendeley.com/documents/?uuid=28cf2884-89e2-4af9-a926-2f625618d8b1" ] } ], "mendeley" : { "formattedCitation" : "(Azziz, Marin, Hoq, Badamgarav, &amp; Song, 2005)", "plainTextFormattedCitation" : "(Azziz, Marin, Hoq, Badamgarav, &amp; Song, 2005)", "previouslyFormattedCitation" : "(Azziz, Marin, Hoq, Badamgarav, &amp; Song, 2005)" }, "properties" : { "noteIndex" : 0 }, "schema" : "https://github.com/citation-style-language/schema/raw/master/csl-citation.json" }</w:instrText>
      </w:r>
      <w:r w:rsidR="007717A9">
        <w:fldChar w:fldCharType="separate"/>
      </w:r>
      <w:r w:rsidR="007717A9" w:rsidRPr="007717A9">
        <w:rPr>
          <w:noProof/>
        </w:rPr>
        <w:t>(Azziz, Marin, Hoq, Badamgarav, &amp; Song, 2005)</w:t>
      </w:r>
      <w:r w:rsidR="007717A9">
        <w:fldChar w:fldCharType="end"/>
      </w:r>
      <w:r>
        <w:t>. This analysis has not taken into account the potential for premature cardiovascular outcomes, particularly in more vulnerable ethnic groups and regions of the world.</w:t>
      </w:r>
    </w:p>
    <w:p w:rsidR="000130EB" w:rsidRDefault="007A063F" w:rsidP="00015635">
      <w:r>
        <w:t xml:space="preserve">Although prevalence of PCOS has been widely reported, we could not access literature on the incidence of PCOS.   </w:t>
      </w:r>
    </w:p>
    <w:p w:rsidR="0071104B" w:rsidRPr="007A6A44" w:rsidRDefault="0071104B" w:rsidP="007A6A44">
      <w:pPr>
        <w:pStyle w:val="Heading1"/>
      </w:pPr>
      <w:r w:rsidRPr="007A6A44">
        <w:t>Purpose</w:t>
      </w:r>
    </w:p>
    <w:p w:rsidR="00BF4D51" w:rsidRDefault="00BF4D51" w:rsidP="00015635">
      <w:r>
        <w:t xml:space="preserve">The purpose of this </w:t>
      </w:r>
      <w:r w:rsidR="00401749">
        <w:t xml:space="preserve">doctoral research </w:t>
      </w:r>
      <w:r>
        <w:t xml:space="preserve">study is to determine the association between PCOS and </w:t>
      </w:r>
      <w:r w:rsidR="00987EDF">
        <w:t>Non Alcoholic Fatty Liver Disease (NAFLD)</w:t>
      </w:r>
      <w:r>
        <w:t xml:space="preserve">. </w:t>
      </w:r>
    </w:p>
    <w:p w:rsidR="000B0795" w:rsidRDefault="000B0795" w:rsidP="000B0795">
      <w:pPr>
        <w:pStyle w:val="Heading1"/>
      </w:pPr>
      <w:r>
        <w:t>Methods</w:t>
      </w:r>
    </w:p>
    <w:p w:rsidR="0071104B" w:rsidRDefault="0071104B" w:rsidP="007A6A44">
      <w:pPr>
        <w:pStyle w:val="Heading1"/>
      </w:pPr>
      <w:r>
        <w:t>Data source</w:t>
      </w:r>
    </w:p>
    <w:p w:rsidR="0071104B" w:rsidRDefault="00F52322" w:rsidP="00015635">
      <w:r>
        <w:t xml:space="preserve">This study will use THIN data. </w:t>
      </w:r>
      <w:r w:rsidR="007500FE">
        <w:t xml:space="preserve">This </w:t>
      </w:r>
      <w:r w:rsidR="008E592B">
        <w:t xml:space="preserve">retrospective </w:t>
      </w:r>
      <w:r w:rsidR="007500FE">
        <w:t xml:space="preserve">study intends to use general practice data </w:t>
      </w:r>
      <w:r w:rsidR="008E592B">
        <w:t xml:space="preserve">as this is one of the most common longitudinal data available in the UK. </w:t>
      </w:r>
      <w:r w:rsidR="00216B6A">
        <w:t xml:space="preserve">Although general practice data is available through many sources such as GPRD and THIN, we chose THIN data base as the University of Birmingham has the access to THIN database. Many of the variables included in this study are part of </w:t>
      </w:r>
      <w:r w:rsidR="00216B6A" w:rsidRPr="00216B6A">
        <w:t>Quality and Outcomes Framework</w:t>
      </w:r>
      <w:r w:rsidR="00216B6A">
        <w:t xml:space="preserve"> (</w:t>
      </w:r>
      <w:proofErr w:type="spellStart"/>
      <w:r w:rsidR="00216B6A">
        <w:t>QoF</w:t>
      </w:r>
      <w:proofErr w:type="spellEnd"/>
      <w:r w:rsidR="00216B6A">
        <w:t>)</w:t>
      </w:r>
      <w:r w:rsidR="007F258D">
        <w:t xml:space="preserve">, quality of maintenance of this data is closely monitored. </w:t>
      </w:r>
      <w:r w:rsidR="00216B6A">
        <w:t xml:space="preserve"> </w:t>
      </w:r>
    </w:p>
    <w:p w:rsidR="005B7F08" w:rsidRDefault="005B7F08" w:rsidP="00015635">
      <w:r w:rsidRPr="005B7F08">
        <w:lastRenderedPageBreak/>
        <w:t xml:space="preserve">The Health Improvement Network (THIN) database, an electronic primary care data base containing anonymised patient data will be used as the data source in this study. THIN database covers 5.7% of the UK population </w:t>
      </w:r>
      <w:r w:rsidR="00CA24E4">
        <w:fldChar w:fldCharType="begin" w:fldLock="1"/>
      </w:r>
      <w:r w:rsidR="0036000C">
        <w:instrText>ADDIN CSL_CITATION { "citationItems" : [ { "id" : "ITEM-1", "itemData" : { "DOI" : "10.1371/journal.pone.0072218", "ISSN" : "1932-6203", "PMID" : "24069143", "abstract" : "BACKGROUND: Given the health impacts of smoking during pregnancy and the opportunity for primary healthcare teams to encourage pregnant smokers to quit, our primary aim was to assess the completeness of gestational smoking status recording in primary care data and investigate whether completeness varied with women's characteristics. As a secondary aim we assessed whether completeness of recording varied before and after the introduction of the Quality and Outcomes Framework (QOF).\n\nMETHODS: In The Health Improvement Network (THIN) database we calculated the proportion of pregnancies ending in live births or stillbirths where there was a recording of maternal smoking status for each year from 2000 to 2009. Logistic regression was used to assess variation in the completeness of maternal smoking recording by maternal characteristics, before and after the introduction of QOF.\n\nRESULTS: Women had a record of smoking status during the gestational period in 28% of the 277,552 pregnancies identified. In 2000, smoking status was recorded in 9% of pregnancies, rising to 43% in 2009. Pregnant women from the most deprived group were 17% more likely to have their smoking status recorded than pregnant women from the least deprived group before QOF implementation (OR 1.17, 95% CI 1.10-1.25) and 42% more likely afterwards (OR 1.42, 95% CI 1.37-1.47). A diagnosis of asthma was related to recording of smoking status during pregnancy in both the pre-QOF (OR 1.63, 95% CI 1.53-1.74) and post-QOF periods (OR 2.08, 95% CI 2.02-2.15). There was no association between having a diagnosis of diabetes and recording of smoking status during pregnancy pre-QOF however, post-QOF diagnosis of diabetes was associated with a 12% increase in recording of smoking status (OR 1.12, 95% CI 1.05-1.19).\n\nCONCLUSION: Recording of smoking status during pregnancy in primary care data is incomplete though has improved over time, especially after the implementation of the QOF, and varies by maternal characteristics and QOF-incentivised morbidities.", "author" : [ { "dropping-particle" : "", "family" : "Dhalwani", "given" : "Nafeesa N", "non-dropping-particle" : "", "parse-names" : false, "suffix" : "" }, { "dropping-particle" : "", "family" : "Tata", "given" : "Laila J", "non-dropping-particle" : "", "parse-names" : false, "suffix" : "" }, { "dropping-particle" : "", "family" : "Coleman", "given" : "Tim", "non-dropping-particle" : "", "parse-names" : false, "suffix" : "" }, { "dropping-particle" : "", "family" : "Fleming", "given" : "Kate M", "non-dropping-particle" : "", "parse-names" : false, "suffix" : "" }, { "dropping-particle" : "", "family" : "Szatkowski", "given" : "Lisa", "non-dropping-particle" : "", "parse-names" : false, "suffix" : "" } ], "container-title" : "PloS one", "id" : "ITEM-1", "issue" : "9", "issued" : { "date-parts" : [ [ "2013", "1" ] ] }, "page" : "e72218", "title" : "Completeness of maternal smoking status recording during pregnancy in United Kingdom primary care data.", "type" : "article-journal", "volume" : "8" }, "uris" : [ "http://www.mendeley.com/documents/?uuid=655eb7ed-fc3d-4797-8461-88d1e9c4d8b7" ] } ], "mendeley" : { "formattedCitation" : "(Dhalwani, Tata, Coleman, Fleming, &amp; Szatkowski, 2013)", "plainTextFormattedCitation" : "(Dhalwani, Tata, Coleman, Fleming, &amp; Szatkowski, 2013)", "previouslyFormattedCitation" : "(Dhalwani, Tata, Coleman, Fleming, &amp; Szatkowski, 2013)" }, "properties" : { "noteIndex" : 0 }, "schema" : "https://github.com/citation-style-language/schema/raw/master/csl-citation.json" }</w:instrText>
      </w:r>
      <w:r w:rsidR="00CA24E4">
        <w:fldChar w:fldCharType="separate"/>
      </w:r>
      <w:r w:rsidR="00CA24E4" w:rsidRPr="00CA24E4">
        <w:rPr>
          <w:noProof/>
        </w:rPr>
        <w:t>(Dhalwani, Tata, Coleman, Fleming, &amp; Szatkowski, 2013)</w:t>
      </w:r>
      <w:r w:rsidR="00CA24E4">
        <w:fldChar w:fldCharType="end"/>
      </w:r>
      <w:r w:rsidRPr="005B7F08">
        <w:t xml:space="preserve"> and has been proven to be generalizable to UK demographics</w:t>
      </w:r>
      <w:r w:rsidR="0036000C">
        <w:t xml:space="preserve"> </w:t>
      </w:r>
      <w:r w:rsidR="0036000C">
        <w:fldChar w:fldCharType="begin" w:fldLock="1"/>
      </w:r>
      <w:r w:rsidR="0036000C">
        <w:instrText>ADDIN CSL_CITATION { "citationItems" : [ { "id" : "ITEM-1", "itemData" : { "ISSN" : "1476-0320", "PMID" : "22828580", "abstract" : "INTRODUCTION: The degree of generalisability of patient databases to the general population is important for interpreting database research. This report describes the representativeness of The Health Improvement Network (THIN), a UK primary care database, of the UK population.\n\nMETHODS: Demographics, deprivation (Townsend), Quality and Outcomes Framework (QOF) condition prevalence and deaths from THIN were compared with national statistical and QOF 2006/2007 data.\n\nRESULTS: Demographics were similar although THIN contained fewer people aged under 25 years. Condition prevalence was comparable, e.g. 3.5% diabetes prevalence in THIN, 3.7% nationally. More THIN patients lived in the most affluent areas (23.5% in THIN, 20% nationally). Between 1990 and 2009, standardised mortality ratio ranged from 0.81 (95% CI: 0.39-1.49; 1990) to 0.93 (95% CI: 0.48-1.64; 1995). Adjusting for demographics/deprivation, the 2006 THIN death rate was 9.08/1000 population close to the national death rate of 9.4/1000 population.\n\nCONCLUSION: THIN is generalisable to the UK for demographics, major condition prevalence and death rates adjusted for demographics and deprivation.", "author" : [ { "dropping-particle" : "", "family" : "Blak", "given" : "Betina T", "non-dropping-particle" : "", "parse-names" : false, "suffix" : "" }, { "dropping-particle" : "", "family" : "Thompson", "given" : "Mary", "non-dropping-particle" : "", "parse-names" : false, "suffix" : "" }, { "dropping-particle" : "", "family" : "Dattani", "given" : "Hassy", "non-dropping-particle" : "", "parse-names" : false, "suffix" : "" }, { "dropping-particle" : "", "family" : "Bourke", "given" : "Alison", "non-dropping-particle" : "", "parse-names" : false, "suffix" : "" } ], "container-title" : "Informatics in primary care", "id" : "ITEM-1", "issue" : "4", "issued" : { "date-parts" : [ [ "2011", "1" ] ] }, "page" : "251-5", "title" : "Generalisability of The Health Improvement Network (THIN) database: demographics, chronic disease prevalence and mortality rates.", "type" : "article-journal", "volume" : "19" }, "uris" : [ "http://www.mendeley.com/documents/?uuid=fcc39d12-3225-4cf6-a8df-c4cf55daec15" ] } ], "mendeley" : { "formattedCitation" : "(Blak, Thompson, Dattani, &amp; Bourke, 2011)", "plainTextFormattedCitation" : "(Blak, Thompson, Dattani, &amp; Bourke, 2011)", "previouslyFormattedCitation" : "(Blak, Thompson, Dattani, &amp; Bourke, 2011)" }, "properties" : { "noteIndex" : 0 }, "schema" : "https://github.com/citation-style-language/schema/raw/master/csl-citation.json" }</w:instrText>
      </w:r>
      <w:r w:rsidR="0036000C">
        <w:fldChar w:fldCharType="separate"/>
      </w:r>
      <w:r w:rsidR="0036000C" w:rsidRPr="0036000C">
        <w:rPr>
          <w:noProof/>
        </w:rPr>
        <w:t>(Blak, Thompson, Dattani, &amp; Bourke, 2011)</w:t>
      </w:r>
      <w:r w:rsidR="0036000C">
        <w:fldChar w:fldCharType="end"/>
      </w:r>
      <w:r w:rsidRPr="005B7F08">
        <w:t>. More than 800 research papers have been published using the General Practise Research Database</w:t>
      </w:r>
      <w:r w:rsidR="00EB428B">
        <w:t xml:space="preserve"> which is similar to THIN</w:t>
      </w:r>
      <w:r w:rsidR="0036000C">
        <w:t xml:space="preserve"> </w:t>
      </w:r>
      <w:r w:rsidR="0036000C">
        <w:fldChar w:fldCharType="begin" w:fldLock="1"/>
      </w:r>
      <w:r w:rsidR="0036000C">
        <w:instrText>ADDIN CSL_CITATION { "citationItems" : [ { "id" : "ITEM-1", "itemData" : { "DOI" : "10.1177/2042098611435911", "ISSN" : "2042-0986", "PMID" : "25083228", "abstract" : "Since its inception in the mid-1980s, the General Practice Research Database (GPRD) has undergone many changes but remains the largest validated and most utilised primary care database in the UK. Its use in pharmacoepidemiology stretches back many years with now over 800 original research papers. Administered by the Medicines and Healthcare products Regulatory Agency since 2001, the last 5 years have seen a rebuild of the database processing system enhancing access to the data, and a concomitant push towards broadening the applications of the database. New methodologies including real-world harm-benefit assessment, pharmacogenetic studies and pragmatic randomised controlled trials within the database are being implemented. A substantive and unique linkage program (using a trusted third party) has enabled access to secondary care data and disease-specific registry data as well as socio-economic data and death registration data. The utility of anonymised free text accessed in a safe and appropriate manner is being explored using simple and more complex techniques such as natural language processing.", "author" : [ { "dropping-particle" : "", "family" : "Williams", "given" : "Tim", "non-dropping-particle" : "", "parse-names" : false, "suffix" : "" }, { "dropping-particle" : "", "family" : "Staa", "given" : "Tjeerd", "non-dropping-particle" : "van", "parse-names" : false, "suffix" : "" }, { "dropping-particle" : "", "family" : "Puri", "given" : "Shivani", "non-dropping-particle" : "", "parse-names" : false, "suffix" : "" }, { "dropping-particle" : "", "family" : "Eaton", "given" : "Susan", "non-dropping-particle" : "", "parse-names" : false, "suffix" : "" } ], "container-title" : "Therapeutic advances in drug safety", "id" : "ITEM-1", "issue" : "2", "issued" : { "date-parts" : [ [ "2012", "4" ] ] }, "page" : "89-99", "title" : "Recent advances in the utility and use of the General Practice Research Database as an example of a UK Primary Care Data resource.", "type" : "article-journal", "volume" : "3" }, "uris" : [ "http://www.mendeley.com/documents/?uuid=eb1d1984-cdb9-4b85-b23b-99e211433b25" ] } ], "mendeley" : { "formattedCitation" : "(Williams, van Staa, Puri, &amp; Eaton, 2012)", "plainTextFormattedCitation" : "(Williams, van Staa, Puri, &amp; Eaton, 2012)", "previouslyFormattedCitation" : "(Williams, van Staa, Puri, &amp; Eaton, 2012)" }, "properties" : { "noteIndex" : 0 }, "schema" : "https://github.com/citation-style-language/schema/raw/master/csl-citation.json" }</w:instrText>
      </w:r>
      <w:r w:rsidR="0036000C">
        <w:fldChar w:fldCharType="separate"/>
      </w:r>
      <w:r w:rsidR="0036000C" w:rsidRPr="0036000C">
        <w:rPr>
          <w:noProof/>
        </w:rPr>
        <w:t>(Williams, van Staa, Puri, &amp; Eaton, 2012)</w:t>
      </w:r>
      <w:r w:rsidR="0036000C">
        <w:fldChar w:fldCharType="end"/>
      </w:r>
      <w:r w:rsidRPr="005B7F08">
        <w:t>. This database includes approximately two million reproductive aged women (aged 15 to 49 years) and 9.5 million patients from 495 practices in 2013</w:t>
      </w:r>
      <w:r w:rsidR="0036000C">
        <w:t xml:space="preserve"> </w:t>
      </w:r>
      <w:r w:rsidR="0036000C">
        <w:fldChar w:fldCharType="begin" w:fldLock="1"/>
      </w:r>
      <w:r w:rsidR="0036000C">
        <w:instrText>ADDIN CSL_CITATION { "citationItems" : [ { "id" : "ITEM-1", "itemData" : { "DOI" : "10.1371/journal.pone.0072218", "ISSN" : "1932-6203", "PMID" : "24069143", "abstract" : "BACKGROUND: Given the health impacts of smoking during pregnancy and the opportunity for primary healthcare teams to encourage pregnant smokers to quit, our primary aim was to assess the completeness of gestational smoking status recording in primary care data and investigate whether completeness varied with women's characteristics. As a secondary aim we assessed whether completeness of recording varied before and after the introduction of the Quality and Outcomes Framework (QOF).\n\nMETHODS: In The Health Improvement Network (THIN) database we calculated the proportion of pregnancies ending in live births or stillbirths where there was a recording of maternal smoking status for each year from 2000 to 2009. Logistic regression was used to assess variation in the completeness of maternal smoking recording by maternal characteristics, before and after the introduction of QOF.\n\nRESULTS: Women had a record of smoking status during the gestational period in 28% of the 277,552 pregnancies identified. In 2000, smoking status was recorded in 9% of pregnancies, rising to 43% in 2009. Pregnant women from the most deprived group were 17% more likely to have their smoking status recorded than pregnant women from the least deprived group before QOF implementation (OR 1.17, 95% CI 1.10-1.25) and 42% more likely afterwards (OR 1.42, 95% CI 1.37-1.47). A diagnosis of asthma was related to recording of smoking status during pregnancy in both the pre-QOF (OR 1.63, 95% CI 1.53-1.74) and post-QOF periods (OR 2.08, 95% CI 2.02-2.15). There was no association between having a diagnosis of diabetes and recording of smoking status during pregnancy pre-QOF however, post-QOF diagnosis of diabetes was associated with a 12% increase in recording of smoking status (OR 1.12, 95% CI 1.05-1.19).\n\nCONCLUSION: Recording of smoking status during pregnancy in primary care data is incomplete though has improved over time, especially after the implementation of the QOF, and varies by maternal characteristics and QOF-incentivised morbidities.", "author" : [ { "dropping-particle" : "", "family" : "Dhalwani", "given" : "Nafeesa N", "non-dropping-particle" : "", "parse-names" : false, "suffix" : "" }, { "dropping-particle" : "", "family" : "Tata", "given" : "Laila J", "non-dropping-particle" : "", "parse-names" : false, "suffix" : "" }, { "dropping-particle" : "", "family" : "Coleman", "given" : "Tim", "non-dropping-particle" : "", "parse-names" : false, "suffix" : "" }, { "dropping-particle" : "", "family" : "Fleming", "given" : "Kate M", "non-dropping-particle" : "", "parse-names" : false, "suffix" : "" }, { "dropping-particle" : "", "family" : "Szatkowski", "given" : "Lisa", "non-dropping-particle" : "", "parse-names" : false, "suffix" : "" } ], "container-title" : "PloS one", "id" : "ITEM-1", "issue" : "9", "issued" : { "date-parts" : [ [ "2013", "1" ] ] }, "page" : "e72218", "title" : "Completeness of maternal smoking status recording during pregnancy in United Kingdom primary care data.", "type" : "article-journal", "volume" : "8" }, "uris" : [ "http://www.mendeley.com/documents/?uuid=655eb7ed-fc3d-4797-8461-88d1e9c4d8b7" ] } ], "mendeley" : { "formattedCitation" : "(Dhalwani et al., 2013)", "plainTextFormattedCitation" : "(Dhalwani et al., 2013)", "previouslyFormattedCitation" : "(Dhalwani et al., 2013)" }, "properties" : { "noteIndex" : 0 }, "schema" : "https://github.com/citation-style-language/schema/raw/master/csl-citation.json" }</w:instrText>
      </w:r>
      <w:r w:rsidR="0036000C">
        <w:fldChar w:fldCharType="separate"/>
      </w:r>
      <w:r w:rsidR="0036000C" w:rsidRPr="0036000C">
        <w:rPr>
          <w:noProof/>
        </w:rPr>
        <w:t>(Dhalwani et al., 2013)</w:t>
      </w:r>
      <w:r w:rsidR="0036000C">
        <w:fldChar w:fldCharType="end"/>
      </w:r>
      <w:r w:rsidRPr="005B7F08">
        <w:t xml:space="preserve">. There were around 53 000 prevalent cases and 21 000 incident cases of PCOS in 2012 </w:t>
      </w:r>
      <w:r w:rsidR="0036000C">
        <w:fldChar w:fldCharType="begin" w:fldLock="1"/>
      </w:r>
      <w:r w:rsidR="0036000C">
        <w:instrText>ADDIN CSL_CITATION { "citationItems" : [ { "id" : "ITEM-1", "itemData" : { "DOI" : "10.1210/jc.2012-1690", "ISSN" : "1945-7197", "PMID" : "22767635", "abstract" : "CONTEXT: Polycystic ovary syndrome (PCOS) is associated with insulin resistance, hyperandrogenism, and dyslipidemia, but the effects of these disturbances on long-term health are not fully understood. AIM: Our aim was to determine the relative risk of type 2 diabetes, cancer, large-vessel disease (LVD), and all-cause mortality for women diagnosed with PCOS. DESIGN: Data were extracted from the General Practice Research Database, a longitudinal, anonymized research database derived from nearly 600 primary-care practices in the United Kingdom. Patients with a diagnosis of PCOS between 1990 and 2010 were selected. Patients were matched to two sets of controls. The first set was matched according to primary-care practice and age, and the second was also matched on body mass index. Primary outcome was first incident record of diabetes. Crude rates for diabetes were presented, and time to diabetes was analyzed using Cox proportional hazard models. Secondary outcomes (cancer, LVD, and mortality) were also modeled. RESULTS: Of 53,303 identified with a diagnosis of PCOS, 21,740 (40.8%) met the eligibility criteria. Median follow-up was 4.7 yr (interquartile range = 2.0-8.6 yr) in those with PCOS and 5.8 yr (2.7-9.6) in the reference group. Crude rates of diabetes were 5.7 and 1.7 per 1000 patient-years for cases and controls, respectively. The corresponding adjusted hazard ratio was 3.015 (95% confidence interval = 2.733-3.327). Of cases matched by body mass index, crude rates of diabetes were 4.7 and 2.4 per 1000 patient-years, respectively. The corresponding adjusted hazard ratio was 1.752 (1.514-2.028). No significant difference in BMI-adjusted risk was evident for cancer, LVD, or all-cause mortality. CONCLUSIONS: During this follow-up period, women with PCOS were not at increased risk of LVD, cancer, or death, but they had increased risk of type 2 diabetes.", "author" : [ { "dropping-particle" : "", "family" : "Morgan", "given" : "Christopher L", "non-dropping-particle" : "", "parse-names" : false, "suffix" : "" }, { "dropping-particle" : "", "family" : "Jenkins-Jones", "given" : "Sara", "non-dropping-particle" : "", "parse-names" : false, "suffix" : "" }, { "dropping-particle" : "", "family" : "Currie", "given" : "Craig J", "non-dropping-particle" : "", "parse-names" : false, "suffix" : "" }, { "dropping-particle" : "", "family" : "Rees", "given" : "D Aled", "non-dropping-particle" : "", "parse-names" : false, "suffix" : "" } ], "container-title" : "The Journal of clinical endocrinology and metabolism", "id" : "ITEM-1", "issue" : "9", "issued" : { "date-parts" : [ [ "2012", "9" ] ] }, "note" : "THIN PCOS", "page" : "3251-60", "title" : "Evaluation of adverse outcome in young women with polycystic ovary syndrome versus matched, reference controls: a retrospective, observational study.", "type" : "article-journal", "volume" : "97" }, "uris" : [ "http://www.mendeley.com/documents/?uuid=338ed86c-ec14-4d07-9093-fca1412dcd77" ] } ], "mendeley" : { "formattedCitation" : "(Morgan, Jenkins-Jones, Currie, &amp; Rees, 2012)", "plainTextFormattedCitation" : "(Morgan, Jenkins-Jones, Currie, &amp; Rees, 2012)", "previouslyFormattedCitation" : "(Morgan, Jenkins-Jones, Currie, &amp; Rees, 2012)" }, "properties" : { "noteIndex" : 0 }, "schema" : "https://github.com/citation-style-language/schema/raw/master/csl-citation.json" }</w:instrText>
      </w:r>
      <w:r w:rsidR="0036000C">
        <w:fldChar w:fldCharType="separate"/>
      </w:r>
      <w:r w:rsidR="0036000C" w:rsidRPr="0036000C">
        <w:rPr>
          <w:noProof/>
        </w:rPr>
        <w:t>(Morgan, Jenkins-Jones, Currie, &amp; Rees, 2012)</w:t>
      </w:r>
      <w:r w:rsidR="0036000C">
        <w:fldChar w:fldCharType="end"/>
      </w:r>
      <w:r w:rsidRPr="005B7F08">
        <w:t>. Information available in this dataset includes demography, clinical assessment (diagnoses and health contacts), investigations and prescriptions.</w:t>
      </w:r>
    </w:p>
    <w:p w:rsidR="002D2FE2" w:rsidRDefault="002D2FE2" w:rsidP="007A6A44">
      <w:pPr>
        <w:pStyle w:val="Heading1"/>
      </w:pPr>
      <w:r>
        <w:t xml:space="preserve">Analysis </w:t>
      </w:r>
    </w:p>
    <w:p w:rsidR="00427529" w:rsidRDefault="00427529" w:rsidP="00015635">
      <w:r>
        <w:t xml:space="preserve">Cohorts of exposed and non-exposed groups will be developed. The inclusion criteria for the exposed group will include PCOS patients diagnosed after one year wash in period from the registration at the practice and not being diagnosed with </w:t>
      </w:r>
      <w:r w:rsidR="00563D1A">
        <w:t>NAFLD</w:t>
      </w:r>
      <w:r>
        <w:t xml:space="preserve"> at the time of diagnosis of PCOS.  The index date for this group will be the date of diagnosis of PCOS and the exit date will be the date of diagnosis of </w:t>
      </w:r>
      <w:r w:rsidR="00563D1A">
        <w:t>NAFLD</w:t>
      </w:r>
      <w:r>
        <w:t xml:space="preserve"> or termination of study period or transfer to another practice or death of the patient and whichever the earliest. </w:t>
      </w:r>
    </w:p>
    <w:p w:rsidR="00427529" w:rsidRDefault="00F14B2D" w:rsidP="00015635">
      <w:r>
        <w:t>For</w:t>
      </w:r>
      <w:r w:rsidR="008D62BE">
        <w:t xml:space="preserve"> prevalent PCOS patients (diagnosed before study entry) t</w:t>
      </w:r>
      <w:r w:rsidR="00427529">
        <w:t xml:space="preserve">he date of registration at the practice </w:t>
      </w:r>
      <w:r w:rsidR="008D62BE">
        <w:t xml:space="preserve">or when the practice becomes eligible to take part </w:t>
      </w:r>
      <w:r w:rsidR="00427529">
        <w:t xml:space="preserve">will be considered as the index date for this group. </w:t>
      </w:r>
    </w:p>
    <w:p w:rsidR="00427529" w:rsidRDefault="00427529" w:rsidP="00015635">
      <w:r>
        <w:t xml:space="preserve">The criteria for selection of non-exposed group for the comparison with the exposed group with incident cases will include 1) those who do not fulfil the criteria to diagnose PCOS, 2) having one year wash in period prior to the index date of the exposed participant 3) not being diagnosed with </w:t>
      </w:r>
      <w:r w:rsidR="00563D1A">
        <w:t>NAFLD</w:t>
      </w:r>
      <w:r>
        <w:t xml:space="preserve"> at the time of diagnosis of PCOS 4) randomly chosen to match with the age (same or one year around the year of birth) and clinical practice of the exposed.</w:t>
      </w:r>
    </w:p>
    <w:p w:rsidR="00427529" w:rsidRDefault="00427529" w:rsidP="00015635">
      <w:r>
        <w:t xml:space="preserve">The proportion of exposed to non-exposed will be maintained as 1:4 in each cohort. Comparison will be made in the demographic characteristics between those selected and non-selected among the eligible non-exposed registrants in the data set to assess the randomness of selection of non-exposed groups. </w:t>
      </w:r>
    </w:p>
    <w:p w:rsidR="00CD7194" w:rsidRDefault="00CD7194" w:rsidP="00015635">
      <w:r>
        <w:t xml:space="preserve">Within the POCS cohort we will explore what factors </w:t>
      </w:r>
      <w:r w:rsidR="00C779D6">
        <w:t>alter</w:t>
      </w:r>
      <w:r>
        <w:t xml:space="preserve"> their risk</w:t>
      </w:r>
      <w:r w:rsidR="00C779D6">
        <w:t xml:space="preserve"> of NAFLD</w:t>
      </w:r>
      <w:proofErr w:type="gramStart"/>
      <w:r w:rsidR="006B7ED8">
        <w:t>,</w:t>
      </w:r>
      <w:r w:rsidR="003513BD">
        <w:t xml:space="preserve"> </w:t>
      </w:r>
      <w:r>
        <w:t xml:space="preserve"> For</w:t>
      </w:r>
      <w:proofErr w:type="gramEnd"/>
      <w:r>
        <w:t xml:space="preserve"> example androgen excess features, BMI and antiandrogen medications.</w:t>
      </w:r>
    </w:p>
    <w:p w:rsidR="00427529" w:rsidRPr="007A6A44" w:rsidRDefault="00427529" w:rsidP="00015635">
      <w:pPr>
        <w:rPr>
          <w:b/>
        </w:rPr>
      </w:pPr>
      <w:r w:rsidRPr="007A6A44">
        <w:rPr>
          <w:b/>
        </w:rPr>
        <w:t>Endpoints</w:t>
      </w:r>
    </w:p>
    <w:p w:rsidR="00AB6CBB" w:rsidRDefault="00427529" w:rsidP="00015635">
      <w:r>
        <w:t xml:space="preserve">The endpoints will be whichever occur first among any of the following 1) diagnosis of </w:t>
      </w:r>
      <w:r w:rsidR="006B7ED8">
        <w:t>NAFLD</w:t>
      </w:r>
      <w:r>
        <w:t xml:space="preserve">, 2) patient leaving the practice 3) death of the patient and 4) the termination of documentation in the THIN database.   </w:t>
      </w:r>
    </w:p>
    <w:p w:rsidR="002D2FE2" w:rsidRDefault="002D2FE2" w:rsidP="007A6A44">
      <w:pPr>
        <w:pStyle w:val="Heading1"/>
      </w:pPr>
      <w:r>
        <w:t>Confounding variables</w:t>
      </w:r>
    </w:p>
    <w:p w:rsidR="009119AA" w:rsidRPr="002E3774" w:rsidRDefault="005F50D7" w:rsidP="002E3774">
      <w:pPr>
        <w:tabs>
          <w:tab w:val="left" w:pos="2375"/>
          <w:tab w:val="left" w:pos="4501"/>
        </w:tabs>
        <w:jc w:val="left"/>
      </w:pPr>
      <w:r>
        <w:t>Confounders w</w:t>
      </w:r>
      <w:r w:rsidR="009119AA">
        <w:t>ere</w:t>
      </w:r>
      <w:r>
        <w:t xml:space="preserve"> </w:t>
      </w:r>
      <w:r w:rsidR="008D62BE">
        <w:t xml:space="preserve">chosen through review of literature and </w:t>
      </w:r>
      <w:r>
        <w:t>controlled using multiple regression analysis</w:t>
      </w:r>
      <w:r w:rsidR="009119AA">
        <w:t xml:space="preserve"> and include </w:t>
      </w:r>
      <w:r w:rsidR="009119AA" w:rsidRPr="009119AA">
        <w:t>Age, BMI, smoking, Townsend index for social deprivation, diabetes mellitus, hypothyroidism</w:t>
      </w:r>
      <w:r w:rsidR="009119AA">
        <w:t xml:space="preserve"> and</w:t>
      </w:r>
      <w:r w:rsidR="009119AA" w:rsidRPr="009119AA">
        <w:t xml:space="preserve"> impaired glucose regulation</w:t>
      </w:r>
      <w:r w:rsidR="009119AA">
        <w:t xml:space="preserve"> </w:t>
      </w:r>
      <w:r w:rsidR="009119AA" w:rsidRPr="002E3774">
        <w:fldChar w:fldCharType="begin" w:fldLock="1"/>
      </w:r>
      <w:r w:rsidR="009119AA" w:rsidRPr="002E3774">
        <w:instrText>ADDIN CSL_CITATION { "citationItems" : [ { "id" : "ITEM-1", "itemData" : { "DOI" : "10.1210/jc.2015-3444", "ISSN" : "0021-972X", "PMID" : "26672639", "abstract" : "CONTEXT The relationship between rising body mass index (BMI) and prospective risk of nonalcoholic fatty liver disease (NAFLD)/nonalcoholic steatohepatitis (NASH) is virtually absent. OBJECTIVE Determine the extent of the association between BMI and risk of future NAFLD diagnosis, stratifying by sex and diabetes. DESIGN Two prospective studies using Humedica and Health Improvement Network (THIN) with 1.54 and 4.96 years of follow-up, respectively. SETTING Electronic health record databases. PARTICIPANTS Patients with a recorded BMI measurement between 15 and 60 kg/m(2), and smoking status, and 1 year of active status before baseline BMI. Patients with a diagnosis or history of chronic diseases were excluded. INTERVENTIONS None. MAIN OUTCOME MEASURE Recorded diagnosis of NAFLD/NASH during follow-up (Humedica International Classification of Diseases, Ninth Revision code 571.8, and read codes for NAFLD and NASH in THIN). RESULTS Hazard ratios (HRs) were calculated across BMI categories using BMI of 20-22.5 kg/m(2) as the reference category, adjusting for age, sex, and smoking status. Risk of recorded NAFLD/NASH increased linearly with BMI and was approximately 5-fold higher in Humedica (HR = 4.78; 95% confidence interval, 4.17-5.47) and 9-fold higher in THIN (HR = 8.93; 7.11-11.23) at a BMI of 30-32.5 kg/m(2) rising to around 10-fold higher in Humedica (HR = 9.80; 8.49-11.32) and 14-fold higher in THIN (HR = 14.32; 11.04-18.57) in the 37.5- to 40-kg/m(2) BMI category. Risk of NAFLD/NASH was approximately 50% higher in men and approximately double in those with diabetes. CONCLUSIONS These data quantify the consistent and strong relationships between BMI and prospectively recorded diagnoses of NAFLD/NASH and emphasize the importance of weight reduction strategies for prevention and management of NAFLD.", "author" : [ { "dropping-particle" : "", "family" : "Loomis", "given" : "A Katrina", "non-dropping-particle" : "", "parse-names" : false, "suffix" : "" }, { "dropping-particle" : "", "family" : "Kabadi", "given" : "Shaum", "non-dropping-particle" : "", "parse-names" : false, "suffix" : "" }, { "dropping-particle" : "", "family" : "Preiss", "given" : "David", "non-dropping-particle" : "", "parse-names" : false, "suffix" : "" }, { "dropping-particle" : "", "family" : "Hyde", "given" : "Craig", "non-dropping-particle" : "", "parse-names" : false, "suffix" : "" }, { "dropping-particle" : "", "family" : "Bonato", "given" : "Vinicius", "non-dropping-particle" : "", "parse-names" : false, "suffix" : "" }, { "dropping-particle" : "", "family" : "Louis", "given" : "Matthew", "non-dropping-particle" : "St.", "parse-names" : false, "suffix" : "" }, { "dropping-particle" : "", "family" : "Desai", "given" : "Jigar", "non-dropping-particle" : "", "parse-names" : false, "suffix" : "" }, { "dropping-particle" : "", "family" : "Gill", "given" : "Jason M R", "non-dropping-particle" : "", "parse-names" : false, "suffix" : "" }, { "dropping-particle" : "", "family" : "Welsh", "given" : "Paul", "non-dropping-particle" : "", "parse-names" : false, "suffix" : "" }, { "dropping-particle" : "", "family" : "Waterworth", "given" : "Dawn", "non-dropping-particle" : "", "parse-names" : false, "suffix" : "" }, { "dropping-particle" : "", "family" : "Sattar", "given" : "Naveed", "non-dropping-particle" : "", "parse-names" : false, "suffix" : "" } ], "container-title" : "The Journal of Clinical Endocrinology &amp; Metabolism", "id" : "ITEM-1", "issue" : "3", "issued" : { "date-parts" : [ [ "2016", "3" ] ] }, "page" : "945-952", "publisher" : "The Endocrine Society", "title" : "Body Mass Index and Risk of Nonalcoholic Fatty Liver Disease: Two Electronic Health Record Prospective Studies", "type" : "article-journal", "volume" : "101" }, "uris" : [ "http://www.mendeley.com/documents/?uuid=c933df29-663e-3ab6-9b1a-1ca8ae5a75d3" ] } ], "mendeley" : { "formattedCitation" : "(Loomis et al. 2016)", "plainTextFormattedCitation" : "(Loomis et al. 2016)", "previouslyFormattedCitation" : "(Loomis et al. 2016)" }, "properties" : { "noteIndex" : 0 }, "schema" : "https://github.com/citation-style-language/schema/raw/master/csl-citation.json" }</w:instrText>
      </w:r>
      <w:r w:rsidR="009119AA" w:rsidRPr="002E3774">
        <w:fldChar w:fldCharType="separate"/>
      </w:r>
      <w:r w:rsidR="009119AA" w:rsidRPr="002E3774">
        <w:rPr>
          <w:noProof/>
        </w:rPr>
        <w:t>(Loomis et al. 2016)</w:t>
      </w:r>
      <w:r w:rsidR="009119AA" w:rsidRPr="002E3774">
        <w:fldChar w:fldCharType="end"/>
      </w:r>
      <w:r w:rsidR="009119AA">
        <w:t>.</w:t>
      </w:r>
      <w:r w:rsidR="009119AA" w:rsidRPr="002E3774">
        <w:tab/>
      </w:r>
    </w:p>
    <w:p w:rsidR="002D2FE2" w:rsidRDefault="002D2FE2" w:rsidP="00015635"/>
    <w:p w:rsidR="00B96891" w:rsidRDefault="00B96891" w:rsidP="007A6A44">
      <w:pPr>
        <w:pStyle w:val="Heading1"/>
      </w:pPr>
    </w:p>
    <w:p w:rsidR="002D2FE2" w:rsidRDefault="002D2FE2" w:rsidP="007A6A44">
      <w:pPr>
        <w:pStyle w:val="Heading1"/>
      </w:pPr>
      <w:r>
        <w:t>Reference list</w:t>
      </w:r>
    </w:p>
    <w:p w:rsidR="004502ED" w:rsidRPr="004502ED" w:rsidRDefault="00762B15" w:rsidP="00015635">
      <w:pPr>
        <w:rPr>
          <w:noProof/>
        </w:rPr>
      </w:pPr>
      <w:r>
        <w:fldChar w:fldCharType="begin" w:fldLock="1"/>
      </w:r>
      <w:r>
        <w:instrText xml:space="preserve">ADDIN Mendeley Bibliography CSL_BIBLIOGRAPHY </w:instrText>
      </w:r>
      <w:r>
        <w:fldChar w:fldCharType="separate"/>
      </w:r>
      <w:r w:rsidR="004502ED" w:rsidRPr="004502ED">
        <w:rPr>
          <w:noProof/>
        </w:rPr>
        <w:t xml:space="preserve">Abdul Sultan, A., Tata, L. J., Grainge, M. J., &amp; West, J. (2013). The incidence of first venous thromboembolism in and around pregnancy using linked primary and secondary care data: a population based cohort study from England and comparative meta-analysis. </w:t>
      </w:r>
      <w:r w:rsidR="004502ED" w:rsidRPr="004502ED">
        <w:rPr>
          <w:i/>
          <w:iCs/>
          <w:noProof/>
        </w:rPr>
        <w:t>PloS One</w:t>
      </w:r>
      <w:r w:rsidR="004502ED" w:rsidRPr="004502ED">
        <w:rPr>
          <w:noProof/>
        </w:rPr>
        <w:t xml:space="preserve">, </w:t>
      </w:r>
      <w:r w:rsidR="004502ED" w:rsidRPr="004502ED">
        <w:rPr>
          <w:i/>
          <w:iCs/>
          <w:noProof/>
        </w:rPr>
        <w:t>8</w:t>
      </w:r>
      <w:r w:rsidR="004502ED" w:rsidRPr="004502ED">
        <w:rPr>
          <w:noProof/>
        </w:rPr>
        <w:t>(7), e70310. https://doi.org/10.1371/journal.pone.0070310</w:t>
      </w:r>
    </w:p>
    <w:p w:rsidR="004502ED" w:rsidRPr="004502ED" w:rsidRDefault="004502ED" w:rsidP="00015635">
      <w:pPr>
        <w:rPr>
          <w:noProof/>
        </w:rPr>
      </w:pPr>
      <w:r w:rsidRPr="004502ED">
        <w:rPr>
          <w:noProof/>
        </w:rPr>
        <w:t xml:space="preserve">Azziz, R., Marin, C., Hoq, L., Badamgarav, E., &amp; Song, P. (2005). Health care-related economic burden of the polycystic ovary syndrome during the reproductive life span. </w:t>
      </w:r>
      <w:r w:rsidRPr="004502ED">
        <w:rPr>
          <w:i/>
          <w:iCs/>
          <w:noProof/>
        </w:rPr>
        <w:t>The Journal of Clinical Endocrinology and Metabolism</w:t>
      </w:r>
      <w:r w:rsidRPr="004502ED">
        <w:rPr>
          <w:noProof/>
        </w:rPr>
        <w:t xml:space="preserve">, </w:t>
      </w:r>
      <w:r w:rsidRPr="004502ED">
        <w:rPr>
          <w:i/>
          <w:iCs/>
          <w:noProof/>
        </w:rPr>
        <w:t>90</w:t>
      </w:r>
      <w:r w:rsidRPr="004502ED">
        <w:rPr>
          <w:noProof/>
        </w:rPr>
        <w:t>(8), 4650–8. https://doi.org/10.1210/jc.2005-0628</w:t>
      </w:r>
    </w:p>
    <w:p w:rsidR="004502ED" w:rsidRPr="004502ED" w:rsidRDefault="004502ED" w:rsidP="00015635">
      <w:pPr>
        <w:rPr>
          <w:noProof/>
        </w:rPr>
      </w:pPr>
      <w:r w:rsidRPr="004502ED">
        <w:rPr>
          <w:noProof/>
        </w:rPr>
        <w:t xml:space="preserve">Barry, J. A., Azizia, M. M., &amp; Hardiman, P. J. (2014). Risk of endometrial, ovarian and breast cancer in women with polycystic ovary syndrome: a systematic review and meta-analysis. </w:t>
      </w:r>
      <w:r w:rsidRPr="004502ED">
        <w:rPr>
          <w:i/>
          <w:iCs/>
          <w:noProof/>
        </w:rPr>
        <w:t>Human Reproduction Update</w:t>
      </w:r>
      <w:r w:rsidRPr="004502ED">
        <w:rPr>
          <w:noProof/>
        </w:rPr>
        <w:t xml:space="preserve">, </w:t>
      </w:r>
      <w:r w:rsidRPr="004502ED">
        <w:rPr>
          <w:i/>
          <w:iCs/>
          <w:noProof/>
        </w:rPr>
        <w:t>20</w:t>
      </w:r>
      <w:r w:rsidRPr="004502ED">
        <w:rPr>
          <w:noProof/>
        </w:rPr>
        <w:t>(5), 748–758. https://doi.org/10.1093/humupd/dmu012</w:t>
      </w:r>
    </w:p>
    <w:p w:rsidR="004502ED" w:rsidRPr="004502ED" w:rsidRDefault="004502ED" w:rsidP="00015635">
      <w:pPr>
        <w:rPr>
          <w:noProof/>
        </w:rPr>
      </w:pPr>
      <w:r w:rsidRPr="004502ED">
        <w:rPr>
          <w:noProof/>
        </w:rPr>
        <w:t xml:space="preserve">Blak, B. T., Thompson, M., Dattani, H., &amp; Bourke, A. (2011). Generalisability of The Health Improvement Network (THIN) database: demographics, chronic disease prevalence and mortality rates. </w:t>
      </w:r>
      <w:r w:rsidRPr="004502ED">
        <w:rPr>
          <w:i/>
          <w:iCs/>
          <w:noProof/>
        </w:rPr>
        <w:t>Informatics in Primary Care</w:t>
      </w:r>
      <w:r w:rsidRPr="004502ED">
        <w:rPr>
          <w:noProof/>
        </w:rPr>
        <w:t xml:space="preserve">, </w:t>
      </w:r>
      <w:r w:rsidRPr="004502ED">
        <w:rPr>
          <w:i/>
          <w:iCs/>
          <w:noProof/>
        </w:rPr>
        <w:t>19</w:t>
      </w:r>
      <w:r w:rsidRPr="004502ED">
        <w:rPr>
          <w:noProof/>
        </w:rPr>
        <w:t>(4), 251–5. Retrieved from http://www.ncbi.nlm.nih.gov/pubmed/22828580</w:t>
      </w:r>
    </w:p>
    <w:p w:rsidR="004502ED" w:rsidRPr="004502ED" w:rsidRDefault="004502ED" w:rsidP="00015635">
      <w:pPr>
        <w:rPr>
          <w:noProof/>
        </w:rPr>
      </w:pPr>
      <w:r w:rsidRPr="004502ED">
        <w:rPr>
          <w:noProof/>
        </w:rPr>
        <w:t xml:space="preserve">Dhalwani, N. N., Tata, L. J., Coleman, T., Fleming, K. M., &amp; Szatkowski, L. (2013). Completeness of maternal smoking status recording during pregnancy in United Kingdom primary care data. </w:t>
      </w:r>
      <w:r w:rsidRPr="004502ED">
        <w:rPr>
          <w:i/>
          <w:iCs/>
          <w:noProof/>
        </w:rPr>
        <w:t>PloS One</w:t>
      </w:r>
      <w:r w:rsidRPr="004502ED">
        <w:rPr>
          <w:noProof/>
        </w:rPr>
        <w:t xml:space="preserve">, </w:t>
      </w:r>
      <w:r w:rsidRPr="004502ED">
        <w:rPr>
          <w:i/>
          <w:iCs/>
          <w:noProof/>
        </w:rPr>
        <w:t>8</w:t>
      </w:r>
      <w:r w:rsidRPr="004502ED">
        <w:rPr>
          <w:noProof/>
        </w:rPr>
        <w:t>(9), e72218. https://doi.org/10.1371/journal.pone.0072218</w:t>
      </w:r>
    </w:p>
    <w:p w:rsidR="004502ED" w:rsidRPr="004502ED" w:rsidRDefault="004502ED" w:rsidP="00015635">
      <w:pPr>
        <w:rPr>
          <w:noProof/>
        </w:rPr>
      </w:pPr>
      <w:r w:rsidRPr="004502ED">
        <w:rPr>
          <w:noProof/>
        </w:rPr>
        <w:t xml:space="preserve">Diamanti-Kandarakis, E., Kouli, C. R., Bergiele, A. T., Filandra, F. A., Tsianateli, T. C., Spina, G. G., … Bartzis, M. I. (1999). A survey of the polycystic ovary syndrome in the Greek island of Lesbos: hormonal and metabolic profile. </w:t>
      </w:r>
      <w:r w:rsidRPr="004502ED">
        <w:rPr>
          <w:i/>
          <w:iCs/>
          <w:noProof/>
        </w:rPr>
        <w:t>The Journal of Clinical Endocrinology and Metabolism</w:t>
      </w:r>
      <w:r w:rsidRPr="004502ED">
        <w:rPr>
          <w:noProof/>
        </w:rPr>
        <w:t xml:space="preserve">, </w:t>
      </w:r>
      <w:r w:rsidRPr="004502ED">
        <w:rPr>
          <w:i/>
          <w:iCs/>
          <w:noProof/>
        </w:rPr>
        <w:t>84</w:t>
      </w:r>
      <w:r w:rsidRPr="004502ED">
        <w:rPr>
          <w:noProof/>
        </w:rPr>
        <w:t>(11), 4006–11. https://doi.org/10.1210/jcem.84.11.6148</w:t>
      </w:r>
    </w:p>
    <w:p w:rsidR="004502ED" w:rsidRPr="004502ED" w:rsidRDefault="004502ED" w:rsidP="00015635">
      <w:pPr>
        <w:rPr>
          <w:noProof/>
        </w:rPr>
      </w:pPr>
      <w:r w:rsidRPr="004502ED">
        <w:rPr>
          <w:noProof/>
        </w:rPr>
        <w:t xml:space="preserve">Jiao, J., Fang, Y., Wang, T., Wang, Z., Zhou, M., &amp; Wang, X. (2014). Epidemiologic investigation of polycystic ovarian syndrome (PCOS) in Han ethnic women of reproductive age in Liaoning Province, China. </w:t>
      </w:r>
      <w:r w:rsidRPr="004502ED">
        <w:rPr>
          <w:i/>
          <w:iCs/>
          <w:noProof/>
        </w:rPr>
        <w:t>Clinical and Experimental Obstetrics &amp; Gynecology</w:t>
      </w:r>
      <w:r w:rsidRPr="004502ED">
        <w:rPr>
          <w:noProof/>
        </w:rPr>
        <w:t xml:space="preserve">, </w:t>
      </w:r>
      <w:r w:rsidRPr="004502ED">
        <w:rPr>
          <w:i/>
          <w:iCs/>
          <w:noProof/>
        </w:rPr>
        <w:t>41</w:t>
      </w:r>
      <w:r w:rsidRPr="004502ED">
        <w:rPr>
          <w:noProof/>
        </w:rPr>
        <w:t>(3), 304–9. Retrieved from http://www.ncbi.nlm.nih.gov/pubmed/24992782</w:t>
      </w:r>
    </w:p>
    <w:p w:rsidR="004502ED" w:rsidRPr="004502ED" w:rsidRDefault="004502ED" w:rsidP="00015635">
      <w:pPr>
        <w:rPr>
          <w:noProof/>
        </w:rPr>
      </w:pPr>
      <w:r w:rsidRPr="004502ED">
        <w:rPr>
          <w:noProof/>
        </w:rPr>
        <w:t xml:space="preserve">Kumarapeli, V., Seneviratne, R. D. a, Wijeyaratne, C. N., Yapa, R. M. S. C., &amp; Dodampahala, S. H. (2008). A simple screening approach for assessing community prevalence and phenotype of polycystic ovary syndrome in a semiurban population in Sri Lanka. </w:t>
      </w:r>
      <w:r w:rsidRPr="004502ED">
        <w:rPr>
          <w:i/>
          <w:iCs/>
          <w:noProof/>
        </w:rPr>
        <w:t>American Journal of Epidemiology</w:t>
      </w:r>
      <w:r w:rsidRPr="004502ED">
        <w:rPr>
          <w:noProof/>
        </w:rPr>
        <w:t xml:space="preserve">, </w:t>
      </w:r>
      <w:r w:rsidRPr="004502ED">
        <w:rPr>
          <w:i/>
          <w:iCs/>
          <w:noProof/>
        </w:rPr>
        <w:t>168</w:t>
      </w:r>
      <w:r w:rsidRPr="004502ED">
        <w:rPr>
          <w:noProof/>
        </w:rPr>
        <w:t>(3), 321–328. https://doi.org/10.1093/aje/kwn137</w:t>
      </w:r>
    </w:p>
    <w:p w:rsidR="004502ED" w:rsidRPr="004502ED" w:rsidRDefault="004502ED" w:rsidP="00015635">
      <w:pPr>
        <w:rPr>
          <w:noProof/>
        </w:rPr>
      </w:pPr>
      <w:r w:rsidRPr="004502ED">
        <w:rPr>
          <w:noProof/>
        </w:rPr>
        <w:t xml:space="preserve">Legro, R. (2015). Diagnosis and treatment of polycystic ovary syndrome (PCOS): an interview with Richard Legro. </w:t>
      </w:r>
      <w:r w:rsidRPr="004502ED">
        <w:rPr>
          <w:i/>
          <w:iCs/>
          <w:noProof/>
        </w:rPr>
        <w:t>BMC Medicine</w:t>
      </w:r>
      <w:r w:rsidRPr="004502ED">
        <w:rPr>
          <w:noProof/>
        </w:rPr>
        <w:t xml:space="preserve">, </w:t>
      </w:r>
      <w:r w:rsidRPr="004502ED">
        <w:rPr>
          <w:i/>
          <w:iCs/>
          <w:noProof/>
        </w:rPr>
        <w:t>13</w:t>
      </w:r>
      <w:r w:rsidRPr="004502ED">
        <w:rPr>
          <w:noProof/>
        </w:rPr>
        <w:t>, 64. https://doi.org/10.1186/s12916-015-0299-2</w:t>
      </w:r>
    </w:p>
    <w:p w:rsidR="004502ED" w:rsidRPr="004502ED" w:rsidRDefault="004502ED" w:rsidP="00015635">
      <w:pPr>
        <w:rPr>
          <w:noProof/>
        </w:rPr>
      </w:pPr>
      <w:r w:rsidRPr="004502ED">
        <w:rPr>
          <w:noProof/>
        </w:rPr>
        <w:t xml:space="preserve">Livadas, S., &amp; Diamanti-Kandarakis, E. (2013). Polycystic ovary syndrome: Definitions, phenotypes and diagnostic approach. </w:t>
      </w:r>
      <w:r w:rsidRPr="004502ED">
        <w:rPr>
          <w:i/>
          <w:iCs/>
          <w:noProof/>
        </w:rPr>
        <w:t>Frontiers of Hormone Research</w:t>
      </w:r>
      <w:r w:rsidRPr="004502ED">
        <w:rPr>
          <w:noProof/>
        </w:rPr>
        <w:t xml:space="preserve">, </w:t>
      </w:r>
      <w:r w:rsidRPr="004502ED">
        <w:rPr>
          <w:i/>
          <w:iCs/>
          <w:noProof/>
        </w:rPr>
        <w:t>40</w:t>
      </w:r>
      <w:r w:rsidRPr="004502ED">
        <w:rPr>
          <w:noProof/>
        </w:rPr>
        <w:t>, 1–21. https://doi.org/10.1159/000341673</w:t>
      </w:r>
    </w:p>
    <w:p w:rsidR="004502ED" w:rsidRPr="004502ED" w:rsidRDefault="004502ED" w:rsidP="00015635">
      <w:pPr>
        <w:rPr>
          <w:noProof/>
        </w:rPr>
      </w:pPr>
      <w:r w:rsidRPr="004502ED">
        <w:rPr>
          <w:noProof/>
        </w:rPr>
        <w:t xml:space="preserve">Lui, K. J. (1988). Estimation of sample sizes in case-control studies with multiple controls per case: dichotomous data. </w:t>
      </w:r>
      <w:r w:rsidRPr="004502ED">
        <w:rPr>
          <w:i/>
          <w:iCs/>
          <w:noProof/>
        </w:rPr>
        <w:t>American Journal of Epidemiology</w:t>
      </w:r>
      <w:r w:rsidRPr="004502ED">
        <w:rPr>
          <w:noProof/>
        </w:rPr>
        <w:t xml:space="preserve">, </w:t>
      </w:r>
      <w:r w:rsidRPr="004502ED">
        <w:rPr>
          <w:i/>
          <w:iCs/>
          <w:noProof/>
        </w:rPr>
        <w:t>127</w:t>
      </w:r>
      <w:r w:rsidRPr="004502ED">
        <w:rPr>
          <w:noProof/>
        </w:rPr>
        <w:t>(5), 1064–70. Retrieved from http://www.ncbi.nlm.nih.gov/pubmed/3358407</w:t>
      </w:r>
    </w:p>
    <w:p w:rsidR="004502ED" w:rsidRPr="004502ED" w:rsidRDefault="004502ED" w:rsidP="00015635">
      <w:pPr>
        <w:rPr>
          <w:noProof/>
        </w:rPr>
      </w:pPr>
      <w:r w:rsidRPr="004502ED">
        <w:rPr>
          <w:noProof/>
        </w:rPr>
        <w:lastRenderedPageBreak/>
        <w:t xml:space="preserve">Michelmore, K. F., Balen, A. H., Dunger, D. B., &amp; Vessey, M. P. (1999). Polycystic ovaries and associated clinical and biochemical features in young women. </w:t>
      </w:r>
      <w:r w:rsidRPr="004502ED">
        <w:rPr>
          <w:i/>
          <w:iCs/>
          <w:noProof/>
        </w:rPr>
        <w:t>Clinical Endocrinology</w:t>
      </w:r>
      <w:r w:rsidRPr="004502ED">
        <w:rPr>
          <w:noProof/>
        </w:rPr>
        <w:t xml:space="preserve">, </w:t>
      </w:r>
      <w:r w:rsidRPr="004502ED">
        <w:rPr>
          <w:i/>
          <w:iCs/>
          <w:noProof/>
        </w:rPr>
        <w:t>51</w:t>
      </w:r>
      <w:r w:rsidRPr="004502ED">
        <w:rPr>
          <w:noProof/>
        </w:rPr>
        <w:t>(6), 779–86. Retrieved from http://www.ncbi.nlm.nih.gov/pubmed/10619984</w:t>
      </w:r>
    </w:p>
    <w:p w:rsidR="004502ED" w:rsidRPr="004502ED" w:rsidRDefault="004502ED" w:rsidP="00015635">
      <w:pPr>
        <w:rPr>
          <w:noProof/>
        </w:rPr>
      </w:pPr>
      <w:r w:rsidRPr="004502ED">
        <w:rPr>
          <w:noProof/>
        </w:rPr>
        <w:t xml:space="preserve">Morgan, C. L., Jenkins-Jones, S., Currie, C. J., &amp; Rees, D. A. (2012). Evaluation of adverse outcome in young women with polycystic ovary syndrome versus matched, reference controls: a retrospective, observational study. </w:t>
      </w:r>
      <w:r w:rsidRPr="004502ED">
        <w:rPr>
          <w:i/>
          <w:iCs/>
          <w:noProof/>
        </w:rPr>
        <w:t>The Journal of Clinical Endocrinology and Metabolism</w:t>
      </w:r>
      <w:r w:rsidRPr="004502ED">
        <w:rPr>
          <w:noProof/>
        </w:rPr>
        <w:t xml:space="preserve">, </w:t>
      </w:r>
      <w:r w:rsidRPr="004502ED">
        <w:rPr>
          <w:i/>
          <w:iCs/>
          <w:noProof/>
        </w:rPr>
        <w:t>97</w:t>
      </w:r>
      <w:r w:rsidRPr="004502ED">
        <w:rPr>
          <w:noProof/>
        </w:rPr>
        <w:t>(9), 3251–60. https://doi.org/10.1210/jc.2012-1690</w:t>
      </w:r>
    </w:p>
    <w:p w:rsidR="004502ED" w:rsidRPr="004502ED" w:rsidRDefault="004502ED" w:rsidP="00015635">
      <w:pPr>
        <w:rPr>
          <w:noProof/>
        </w:rPr>
      </w:pPr>
      <w:r w:rsidRPr="004502ED">
        <w:rPr>
          <w:noProof/>
        </w:rPr>
        <w:t xml:space="preserve">Shivaprakash, G., A, B., Kamath, A., Shivaprakash, P., Adhikari, P., Up, R., … Padubidri, J. R. (2013). Acanthosis Nigricansin PCOS Patients and Its Relation with Type 2 Diabetes Mellitus and Body Mass at a Tertiary Care Hospital in Southern India. </w:t>
      </w:r>
      <w:r w:rsidRPr="004502ED">
        <w:rPr>
          <w:i/>
          <w:iCs/>
          <w:noProof/>
        </w:rPr>
        <w:t>Journal of Clinical and Diagnostic Research : JCDR</w:t>
      </w:r>
      <w:r w:rsidRPr="004502ED">
        <w:rPr>
          <w:noProof/>
        </w:rPr>
        <w:t xml:space="preserve">, </w:t>
      </w:r>
      <w:r w:rsidRPr="004502ED">
        <w:rPr>
          <w:i/>
          <w:iCs/>
          <w:noProof/>
        </w:rPr>
        <w:t>7</w:t>
      </w:r>
      <w:r w:rsidRPr="004502ED">
        <w:rPr>
          <w:noProof/>
        </w:rPr>
        <w:t>(2), 317–9. https://doi.org/10.7860/JCDR/2013/4930.2756</w:t>
      </w:r>
    </w:p>
    <w:p w:rsidR="004502ED" w:rsidRPr="004502ED" w:rsidRDefault="004502ED" w:rsidP="00015635">
      <w:pPr>
        <w:rPr>
          <w:noProof/>
        </w:rPr>
      </w:pPr>
      <w:r w:rsidRPr="004502ED">
        <w:rPr>
          <w:noProof/>
        </w:rPr>
        <w:t xml:space="preserve">Teede, H., Gibson-Helm, M., Norman, R. J., &amp; Boyle, J. (2014). Polycystic ovary syndrome: perceptions and attitudes of women and primary health care physicians on features of PCOS and renaming the syndrome. </w:t>
      </w:r>
      <w:r w:rsidRPr="004502ED">
        <w:rPr>
          <w:i/>
          <w:iCs/>
          <w:noProof/>
        </w:rPr>
        <w:t>The Journal of Clinical Endocrinology and Metabolism</w:t>
      </w:r>
      <w:r w:rsidRPr="004502ED">
        <w:rPr>
          <w:noProof/>
        </w:rPr>
        <w:t xml:space="preserve">, </w:t>
      </w:r>
      <w:r w:rsidRPr="004502ED">
        <w:rPr>
          <w:i/>
          <w:iCs/>
          <w:noProof/>
        </w:rPr>
        <w:t>99</w:t>
      </w:r>
      <w:r w:rsidRPr="004502ED">
        <w:rPr>
          <w:noProof/>
        </w:rPr>
        <w:t>(1), E107-11. https://doi.org/10.1210/jc.2013-2978</w:t>
      </w:r>
    </w:p>
    <w:p w:rsidR="004502ED" w:rsidRPr="004502ED" w:rsidRDefault="004502ED" w:rsidP="00015635">
      <w:pPr>
        <w:rPr>
          <w:noProof/>
        </w:rPr>
      </w:pPr>
      <w:r w:rsidRPr="004502ED">
        <w:rPr>
          <w:noProof/>
        </w:rPr>
        <w:t xml:space="preserve">Williams, T., van Staa, T., Puri, S., &amp; Eaton, S. (2012). Recent advances in the utility and use of the General Practice Research Database as an example of a UK Primary Care Data resource. </w:t>
      </w:r>
      <w:r w:rsidRPr="004502ED">
        <w:rPr>
          <w:i/>
          <w:iCs/>
          <w:noProof/>
        </w:rPr>
        <w:t>Therapeutic Advances in Drug Safety</w:t>
      </w:r>
      <w:r w:rsidRPr="004502ED">
        <w:rPr>
          <w:noProof/>
        </w:rPr>
        <w:t xml:space="preserve">, </w:t>
      </w:r>
      <w:r w:rsidRPr="004502ED">
        <w:rPr>
          <w:i/>
          <w:iCs/>
          <w:noProof/>
        </w:rPr>
        <w:t>3</w:t>
      </w:r>
      <w:r w:rsidRPr="004502ED">
        <w:rPr>
          <w:noProof/>
        </w:rPr>
        <w:t>(2), 89–99. https://doi.org/10.1177/2042098611435911</w:t>
      </w:r>
    </w:p>
    <w:p w:rsidR="0071104B" w:rsidRDefault="00762B15" w:rsidP="00015635">
      <w:r>
        <w:fldChar w:fldCharType="end"/>
      </w:r>
    </w:p>
    <w:sectPr w:rsidR="0071104B" w:rsidSect="004A00F1">
      <w:headerReference w:type="default" r:id="rId8"/>
      <w:pgSz w:w="11906" w:h="16838"/>
      <w:pgMar w:top="824" w:right="1440" w:bottom="1440" w:left="1440" w:header="426"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3452" w:rsidRDefault="00AC3452" w:rsidP="004A00F1">
      <w:pPr>
        <w:spacing w:after="0" w:line="240" w:lineRule="auto"/>
      </w:pPr>
      <w:r>
        <w:separator/>
      </w:r>
    </w:p>
  </w:endnote>
  <w:endnote w:type="continuationSeparator" w:id="0">
    <w:p w:rsidR="00AC3452" w:rsidRDefault="00AC3452" w:rsidP="004A0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3452" w:rsidRDefault="00AC3452" w:rsidP="004A00F1">
      <w:pPr>
        <w:spacing w:after="0" w:line="240" w:lineRule="auto"/>
      </w:pPr>
      <w:r>
        <w:separator/>
      </w:r>
    </w:p>
  </w:footnote>
  <w:footnote w:type="continuationSeparator" w:id="0">
    <w:p w:rsidR="00AC3452" w:rsidRDefault="00AC3452" w:rsidP="004A00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00F1" w:rsidRPr="004A00F1" w:rsidRDefault="00697FB1" w:rsidP="004A00F1">
    <w:pPr>
      <w:pStyle w:val="Header"/>
      <w:jc w:val="right"/>
      <w:rPr>
        <w:sz w:val="16"/>
      </w:rPr>
    </w:pPr>
    <w:r>
      <w:rPr>
        <w:sz w:val="16"/>
      </w:rPr>
      <w:t>SRC Reference Number</w:t>
    </w:r>
    <w:proofErr w:type="gramStart"/>
    <w:r>
      <w:rPr>
        <w:sz w:val="16"/>
      </w:rPr>
      <w:t>:17THIN026</w:t>
    </w:r>
    <w:proofErr w:type="gram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219"/>
    <w:rsid w:val="00000CEF"/>
    <w:rsid w:val="000130EB"/>
    <w:rsid w:val="00015635"/>
    <w:rsid w:val="0008471C"/>
    <w:rsid w:val="000A20B5"/>
    <w:rsid w:val="000B0795"/>
    <w:rsid w:val="000C273F"/>
    <w:rsid w:val="000E437D"/>
    <w:rsid w:val="001E3E02"/>
    <w:rsid w:val="00212AE3"/>
    <w:rsid w:val="00216B6A"/>
    <w:rsid w:val="00217481"/>
    <w:rsid w:val="0023285F"/>
    <w:rsid w:val="002975E4"/>
    <w:rsid w:val="002C7007"/>
    <w:rsid w:val="002D2FE2"/>
    <w:rsid w:val="002E3774"/>
    <w:rsid w:val="002F75BF"/>
    <w:rsid w:val="00300232"/>
    <w:rsid w:val="003249D3"/>
    <w:rsid w:val="00334E64"/>
    <w:rsid w:val="003513BD"/>
    <w:rsid w:val="0036000C"/>
    <w:rsid w:val="00382CBE"/>
    <w:rsid w:val="003926EB"/>
    <w:rsid w:val="003F3837"/>
    <w:rsid w:val="00401749"/>
    <w:rsid w:val="00427529"/>
    <w:rsid w:val="004502ED"/>
    <w:rsid w:val="00477E68"/>
    <w:rsid w:val="00490226"/>
    <w:rsid w:val="004A00F1"/>
    <w:rsid w:val="004A1AE6"/>
    <w:rsid w:val="004F46F2"/>
    <w:rsid w:val="005171B7"/>
    <w:rsid w:val="00563D1A"/>
    <w:rsid w:val="005B7F08"/>
    <w:rsid w:val="005C640E"/>
    <w:rsid w:val="005D7B7C"/>
    <w:rsid w:val="005F50D7"/>
    <w:rsid w:val="00622DA0"/>
    <w:rsid w:val="00632F28"/>
    <w:rsid w:val="00687274"/>
    <w:rsid w:val="00697FB1"/>
    <w:rsid w:val="006B7ED8"/>
    <w:rsid w:val="006D3486"/>
    <w:rsid w:val="006D72C9"/>
    <w:rsid w:val="006F73DA"/>
    <w:rsid w:val="0071104B"/>
    <w:rsid w:val="00737ACA"/>
    <w:rsid w:val="00743BE2"/>
    <w:rsid w:val="007500FE"/>
    <w:rsid w:val="00762B15"/>
    <w:rsid w:val="007717A9"/>
    <w:rsid w:val="007A063F"/>
    <w:rsid w:val="007A6A44"/>
    <w:rsid w:val="007D3FF7"/>
    <w:rsid w:val="007F258D"/>
    <w:rsid w:val="0081310D"/>
    <w:rsid w:val="00843D76"/>
    <w:rsid w:val="00846C3C"/>
    <w:rsid w:val="0086553C"/>
    <w:rsid w:val="008A72A5"/>
    <w:rsid w:val="008D62BE"/>
    <w:rsid w:val="008E4DCB"/>
    <w:rsid w:val="008E592B"/>
    <w:rsid w:val="009119AA"/>
    <w:rsid w:val="00977A08"/>
    <w:rsid w:val="009801E2"/>
    <w:rsid w:val="00987EDF"/>
    <w:rsid w:val="009C254A"/>
    <w:rsid w:val="009D244F"/>
    <w:rsid w:val="00A50058"/>
    <w:rsid w:val="00A574C8"/>
    <w:rsid w:val="00A935B3"/>
    <w:rsid w:val="00AA7CC7"/>
    <w:rsid w:val="00AB6CBB"/>
    <w:rsid w:val="00AC3452"/>
    <w:rsid w:val="00AE1AC6"/>
    <w:rsid w:val="00AE42B4"/>
    <w:rsid w:val="00AF5E70"/>
    <w:rsid w:val="00B11412"/>
    <w:rsid w:val="00B17BCA"/>
    <w:rsid w:val="00B85887"/>
    <w:rsid w:val="00B961B9"/>
    <w:rsid w:val="00B96891"/>
    <w:rsid w:val="00BF4D51"/>
    <w:rsid w:val="00BF59B2"/>
    <w:rsid w:val="00C25D0C"/>
    <w:rsid w:val="00C76FF2"/>
    <w:rsid w:val="00C779D6"/>
    <w:rsid w:val="00CA24E4"/>
    <w:rsid w:val="00CB6FFF"/>
    <w:rsid w:val="00CD7194"/>
    <w:rsid w:val="00CE3555"/>
    <w:rsid w:val="00D03474"/>
    <w:rsid w:val="00D07BB5"/>
    <w:rsid w:val="00D15080"/>
    <w:rsid w:val="00D44761"/>
    <w:rsid w:val="00D77909"/>
    <w:rsid w:val="00DA276E"/>
    <w:rsid w:val="00DA2E9E"/>
    <w:rsid w:val="00DB4F8F"/>
    <w:rsid w:val="00DD019D"/>
    <w:rsid w:val="00DD2B60"/>
    <w:rsid w:val="00E5795E"/>
    <w:rsid w:val="00E62252"/>
    <w:rsid w:val="00E665A1"/>
    <w:rsid w:val="00E73219"/>
    <w:rsid w:val="00E73A9C"/>
    <w:rsid w:val="00E855DC"/>
    <w:rsid w:val="00EB428B"/>
    <w:rsid w:val="00EB5AC6"/>
    <w:rsid w:val="00F14B2D"/>
    <w:rsid w:val="00F22E6B"/>
    <w:rsid w:val="00F4710C"/>
    <w:rsid w:val="00F52322"/>
    <w:rsid w:val="00F70674"/>
    <w:rsid w:val="00F74B58"/>
    <w:rsid w:val="00FC5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635"/>
    <w:pPr>
      <w:jc w:val="both"/>
    </w:pPr>
  </w:style>
  <w:style w:type="paragraph" w:styleId="Heading1">
    <w:name w:val="heading 1"/>
    <w:basedOn w:val="Normal"/>
    <w:next w:val="Normal"/>
    <w:link w:val="Heading1Char"/>
    <w:uiPriority w:val="9"/>
    <w:qFormat/>
    <w:rsid w:val="007A6A44"/>
    <w:pPr>
      <w:keepNext/>
      <w:keepLines/>
      <w:spacing w:before="240" w:after="12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A44"/>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E665A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665A1"/>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2975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75E4"/>
    <w:rPr>
      <w:rFonts w:ascii="Tahoma" w:hAnsi="Tahoma" w:cs="Tahoma"/>
      <w:sz w:val="16"/>
      <w:szCs w:val="16"/>
    </w:rPr>
  </w:style>
  <w:style w:type="paragraph" w:styleId="Header">
    <w:name w:val="header"/>
    <w:basedOn w:val="Normal"/>
    <w:link w:val="HeaderChar"/>
    <w:uiPriority w:val="99"/>
    <w:unhideWhenUsed/>
    <w:rsid w:val="004A00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0F1"/>
  </w:style>
  <w:style w:type="paragraph" w:styleId="Footer">
    <w:name w:val="footer"/>
    <w:basedOn w:val="Normal"/>
    <w:link w:val="FooterChar"/>
    <w:uiPriority w:val="99"/>
    <w:unhideWhenUsed/>
    <w:rsid w:val="004A00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0F1"/>
  </w:style>
  <w:style w:type="table" w:styleId="TableGrid">
    <w:name w:val="Table Grid"/>
    <w:basedOn w:val="TableNormal"/>
    <w:uiPriority w:val="59"/>
    <w:rsid w:val="002E3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35B3"/>
    <w:rPr>
      <w:sz w:val="16"/>
      <w:szCs w:val="16"/>
    </w:rPr>
  </w:style>
  <w:style w:type="paragraph" w:styleId="CommentText">
    <w:name w:val="annotation text"/>
    <w:basedOn w:val="Normal"/>
    <w:link w:val="CommentTextChar"/>
    <w:uiPriority w:val="99"/>
    <w:semiHidden/>
    <w:unhideWhenUsed/>
    <w:rsid w:val="00A935B3"/>
    <w:pPr>
      <w:spacing w:line="240" w:lineRule="auto"/>
    </w:pPr>
    <w:rPr>
      <w:sz w:val="20"/>
      <w:szCs w:val="20"/>
    </w:rPr>
  </w:style>
  <w:style w:type="character" w:customStyle="1" w:styleId="CommentTextChar">
    <w:name w:val="Comment Text Char"/>
    <w:basedOn w:val="DefaultParagraphFont"/>
    <w:link w:val="CommentText"/>
    <w:uiPriority w:val="99"/>
    <w:semiHidden/>
    <w:rsid w:val="00A935B3"/>
    <w:rPr>
      <w:sz w:val="20"/>
      <w:szCs w:val="20"/>
    </w:rPr>
  </w:style>
  <w:style w:type="paragraph" w:styleId="CommentSubject">
    <w:name w:val="annotation subject"/>
    <w:basedOn w:val="CommentText"/>
    <w:next w:val="CommentText"/>
    <w:link w:val="CommentSubjectChar"/>
    <w:uiPriority w:val="99"/>
    <w:semiHidden/>
    <w:unhideWhenUsed/>
    <w:rsid w:val="00A935B3"/>
    <w:rPr>
      <w:b/>
      <w:bCs/>
    </w:rPr>
  </w:style>
  <w:style w:type="character" w:customStyle="1" w:styleId="CommentSubjectChar">
    <w:name w:val="Comment Subject Char"/>
    <w:basedOn w:val="CommentTextChar"/>
    <w:link w:val="CommentSubject"/>
    <w:uiPriority w:val="99"/>
    <w:semiHidden/>
    <w:rsid w:val="00A935B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635"/>
    <w:pPr>
      <w:jc w:val="both"/>
    </w:pPr>
  </w:style>
  <w:style w:type="paragraph" w:styleId="Heading1">
    <w:name w:val="heading 1"/>
    <w:basedOn w:val="Normal"/>
    <w:next w:val="Normal"/>
    <w:link w:val="Heading1Char"/>
    <w:uiPriority w:val="9"/>
    <w:qFormat/>
    <w:rsid w:val="007A6A44"/>
    <w:pPr>
      <w:keepNext/>
      <w:keepLines/>
      <w:spacing w:before="240" w:after="12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A44"/>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E665A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665A1"/>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2975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75E4"/>
    <w:rPr>
      <w:rFonts w:ascii="Tahoma" w:hAnsi="Tahoma" w:cs="Tahoma"/>
      <w:sz w:val="16"/>
      <w:szCs w:val="16"/>
    </w:rPr>
  </w:style>
  <w:style w:type="paragraph" w:styleId="Header">
    <w:name w:val="header"/>
    <w:basedOn w:val="Normal"/>
    <w:link w:val="HeaderChar"/>
    <w:uiPriority w:val="99"/>
    <w:unhideWhenUsed/>
    <w:rsid w:val="004A00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0F1"/>
  </w:style>
  <w:style w:type="paragraph" w:styleId="Footer">
    <w:name w:val="footer"/>
    <w:basedOn w:val="Normal"/>
    <w:link w:val="FooterChar"/>
    <w:uiPriority w:val="99"/>
    <w:unhideWhenUsed/>
    <w:rsid w:val="004A00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0F1"/>
  </w:style>
  <w:style w:type="table" w:styleId="TableGrid">
    <w:name w:val="Table Grid"/>
    <w:basedOn w:val="TableNormal"/>
    <w:uiPriority w:val="59"/>
    <w:rsid w:val="002E3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35B3"/>
    <w:rPr>
      <w:sz w:val="16"/>
      <w:szCs w:val="16"/>
    </w:rPr>
  </w:style>
  <w:style w:type="paragraph" w:styleId="CommentText">
    <w:name w:val="annotation text"/>
    <w:basedOn w:val="Normal"/>
    <w:link w:val="CommentTextChar"/>
    <w:uiPriority w:val="99"/>
    <w:semiHidden/>
    <w:unhideWhenUsed/>
    <w:rsid w:val="00A935B3"/>
    <w:pPr>
      <w:spacing w:line="240" w:lineRule="auto"/>
    </w:pPr>
    <w:rPr>
      <w:sz w:val="20"/>
      <w:szCs w:val="20"/>
    </w:rPr>
  </w:style>
  <w:style w:type="character" w:customStyle="1" w:styleId="CommentTextChar">
    <w:name w:val="Comment Text Char"/>
    <w:basedOn w:val="DefaultParagraphFont"/>
    <w:link w:val="CommentText"/>
    <w:uiPriority w:val="99"/>
    <w:semiHidden/>
    <w:rsid w:val="00A935B3"/>
    <w:rPr>
      <w:sz w:val="20"/>
      <w:szCs w:val="20"/>
    </w:rPr>
  </w:style>
  <w:style w:type="paragraph" w:styleId="CommentSubject">
    <w:name w:val="annotation subject"/>
    <w:basedOn w:val="CommentText"/>
    <w:next w:val="CommentText"/>
    <w:link w:val="CommentSubjectChar"/>
    <w:uiPriority w:val="99"/>
    <w:semiHidden/>
    <w:unhideWhenUsed/>
    <w:rsid w:val="00A935B3"/>
    <w:rPr>
      <w:b/>
      <w:bCs/>
    </w:rPr>
  </w:style>
  <w:style w:type="character" w:customStyle="1" w:styleId="CommentSubjectChar">
    <w:name w:val="Comment Subject Char"/>
    <w:basedOn w:val="CommentTextChar"/>
    <w:link w:val="CommentSubject"/>
    <w:uiPriority w:val="99"/>
    <w:semiHidden/>
    <w:rsid w:val="00A935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483CAF-7232-40F6-A4C4-8CD7CFBB9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4</Pages>
  <Words>9411</Words>
  <Characters>53649</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2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enb</dc:creator>
  <cp:lastModifiedBy>BXK507</cp:lastModifiedBy>
  <cp:revision>46</cp:revision>
  <dcterms:created xsi:type="dcterms:W3CDTF">2017-02-26T13:14:00Z</dcterms:created>
  <dcterms:modified xsi:type="dcterms:W3CDTF">2017-12-20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d28cb9-0dec-337b-9855-add9a3b9ee3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